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BD7EA" w14:textId="1B5D72DA" w:rsidR="00637FB6" w:rsidRPr="00740F75" w:rsidRDefault="00637FB6" w:rsidP="00637FB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40F75">
        <w:rPr>
          <w:rFonts w:ascii="Times New Roman" w:hAnsi="Times New Roman" w:cs="Times New Roman"/>
          <w:b/>
          <w:sz w:val="24"/>
          <w:szCs w:val="24"/>
          <w:lang w:val="nl-NL"/>
        </w:rPr>
        <w:t>Supplementary</w:t>
      </w:r>
      <w:proofErr w:type="spellEnd"/>
      <w:r w:rsidRPr="00740F75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740F75">
        <w:rPr>
          <w:rFonts w:ascii="Times New Roman" w:hAnsi="Times New Roman" w:cs="Times New Roman"/>
          <w:b/>
          <w:sz w:val="24"/>
          <w:szCs w:val="24"/>
          <w:lang w:val="nl-NL"/>
        </w:rPr>
        <w:t>materials</w:t>
      </w:r>
      <w:proofErr w:type="spellEnd"/>
      <w:r w:rsidR="00722578" w:rsidRPr="00740F75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</w:p>
    <w:p w14:paraId="7F1A693B" w14:textId="77777777" w:rsidR="00C57932" w:rsidRPr="00C57932" w:rsidRDefault="007463E6" w:rsidP="00C57932">
      <w:pPr>
        <w:pStyle w:val="NoSpacing"/>
        <w:spacing w:line="480" w:lineRule="auto"/>
        <w:rPr>
          <w:rFonts w:ascii="Times New Roman" w:hAnsi="Times New Roman" w:cs="Times New Roman"/>
        </w:rPr>
      </w:pPr>
      <w:r w:rsidRPr="007463E6">
        <w:rPr>
          <w:rFonts w:ascii="Times New Roman" w:hAnsi="Times New Roman" w:cs="Times New Roman"/>
          <w:lang w:val="nl-NL"/>
        </w:rPr>
        <w:t xml:space="preserve">Smaling HJA, Joling KJ, Rijnhart JJM, </w:t>
      </w:r>
      <w:r w:rsidR="0044626A">
        <w:rPr>
          <w:rFonts w:ascii="Times New Roman" w:hAnsi="Times New Roman" w:cs="Times New Roman"/>
          <w:lang w:val="nl-NL"/>
        </w:rPr>
        <w:t xml:space="preserve">Twisk JWR, </w:t>
      </w:r>
      <w:r w:rsidRPr="007463E6">
        <w:rPr>
          <w:rFonts w:ascii="Times New Roman" w:hAnsi="Times New Roman" w:cs="Times New Roman"/>
          <w:lang w:val="nl-NL"/>
        </w:rPr>
        <w:t xml:space="preserve">Achterberg WP, Francke AL, van der Steen JT. </w:t>
      </w:r>
      <w:r w:rsidR="00C57932" w:rsidRPr="00C57932">
        <w:rPr>
          <w:rFonts w:ascii="Times New Roman" w:hAnsi="Times New Roman" w:cs="Times New Roman"/>
        </w:rPr>
        <w:t>Namaste Care Family for people with dementia and</w:t>
      </w:r>
    </w:p>
    <w:p w14:paraId="064AFAC6" w14:textId="334400D5" w:rsidR="007463E6" w:rsidRDefault="00C57932" w:rsidP="00C57932">
      <w:pPr>
        <w:pStyle w:val="NoSpacing"/>
        <w:spacing w:line="480" w:lineRule="auto"/>
        <w:rPr>
          <w:rFonts w:ascii="Times New Roman" w:hAnsi="Times New Roman" w:cs="Times New Roman"/>
        </w:rPr>
      </w:pPr>
      <w:r w:rsidRPr="00C57932">
        <w:rPr>
          <w:rFonts w:ascii="Times New Roman" w:hAnsi="Times New Roman" w:cs="Times New Roman"/>
        </w:rPr>
        <w:t>family - a randomized controlled trial</w:t>
      </w:r>
      <w:r w:rsidR="007463E6">
        <w:rPr>
          <w:rFonts w:ascii="Times New Roman" w:hAnsi="Times New Roman" w:cs="Times New Roman"/>
        </w:rPr>
        <w:t>.</w:t>
      </w:r>
    </w:p>
    <w:p w14:paraId="3B9E37ED" w14:textId="77777777" w:rsidR="007463E6" w:rsidRPr="007463E6" w:rsidRDefault="007463E6" w:rsidP="00637FB6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48DB92C7" w14:textId="13C3CDF4" w:rsidR="00FB63E5" w:rsidRPr="00637FB6" w:rsidRDefault="00D673CF" w:rsidP="00637FB6">
      <w:pPr>
        <w:pStyle w:val="NoSpacing"/>
        <w:spacing w:line="480" w:lineRule="auto"/>
        <w:rPr>
          <w:rFonts w:ascii="Times New Roman" w:hAnsi="Times New Roman" w:cs="Times New Roman"/>
        </w:rPr>
      </w:pPr>
      <w:r w:rsidRPr="00D673CF">
        <w:rPr>
          <w:rFonts w:ascii="Times New Roman" w:hAnsi="Times New Roman" w:cs="Times New Roman"/>
          <w:b/>
          <w:bCs/>
        </w:rPr>
        <w:t xml:space="preserve">Supplement </w:t>
      </w:r>
      <w:r w:rsidR="00637FB6" w:rsidRPr="00D673CF">
        <w:rPr>
          <w:rFonts w:ascii="Times New Roman" w:hAnsi="Times New Roman" w:cs="Times New Roman"/>
          <w:b/>
          <w:bCs/>
        </w:rPr>
        <w:t>I</w:t>
      </w:r>
      <w:r w:rsidRPr="00D673CF">
        <w:rPr>
          <w:rFonts w:ascii="Times New Roman" w:hAnsi="Times New Roman" w:cs="Times New Roman"/>
          <w:b/>
          <w:bCs/>
        </w:rPr>
        <w:t>:</w:t>
      </w:r>
      <w:r w:rsidR="00637FB6" w:rsidRPr="00637FB6">
        <w:rPr>
          <w:rFonts w:ascii="Times New Roman" w:hAnsi="Times New Roman" w:cs="Times New Roman"/>
        </w:rPr>
        <w:t xml:space="preserve"> </w:t>
      </w:r>
      <w:r w:rsidR="00B601D0" w:rsidRPr="00637FB6">
        <w:rPr>
          <w:rFonts w:ascii="Times New Roman" w:hAnsi="Times New Roman" w:cs="Times New Roman"/>
        </w:rPr>
        <w:t xml:space="preserve">Descriptives of the primary and secondary outcomes </w:t>
      </w:r>
      <w:r w:rsidR="00740F75">
        <w:rPr>
          <w:rFonts w:ascii="Times New Roman" w:hAnsi="Times New Roman" w:cs="Times New Roman"/>
        </w:rPr>
        <w:t xml:space="preserve">over time </w:t>
      </w:r>
      <w:r>
        <w:rPr>
          <w:rFonts w:ascii="Times New Roman" w:hAnsi="Times New Roman" w:cs="Times New Roman"/>
        </w:rPr>
        <w:t xml:space="preserve">of </w:t>
      </w:r>
      <w:r w:rsidR="00740F75">
        <w:rPr>
          <w:rFonts w:ascii="Times New Roman" w:hAnsi="Times New Roman" w:cs="Times New Roman"/>
        </w:rPr>
        <w:t xml:space="preserve">nursing home residents </w:t>
      </w:r>
      <w:r w:rsidR="005F3140">
        <w:rPr>
          <w:rFonts w:ascii="Times New Roman" w:hAnsi="Times New Roman" w:cs="Times New Roman"/>
        </w:rPr>
        <w:t xml:space="preserve">with dementia </w:t>
      </w:r>
      <w:r w:rsidR="0044626A">
        <w:rPr>
          <w:rFonts w:ascii="Times New Roman" w:hAnsi="Times New Roman" w:cs="Times New Roman"/>
        </w:rPr>
        <w:t xml:space="preserve">and their family caregivers </w:t>
      </w:r>
      <w:r w:rsidR="00740F7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 Dutch Namaste study</w:t>
      </w:r>
      <w:r w:rsidR="00B601D0" w:rsidRPr="00637FB6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41" w:rightFromText="141" w:vertAnchor="text" w:horzAnchor="margin" w:tblpY="94"/>
        <w:tblW w:w="14425" w:type="dxa"/>
        <w:tblLayout w:type="fixed"/>
        <w:tblLook w:val="04A0" w:firstRow="1" w:lastRow="0" w:firstColumn="1" w:lastColumn="0" w:noHBand="0" w:noVBand="1"/>
      </w:tblPr>
      <w:tblGrid>
        <w:gridCol w:w="2449"/>
        <w:gridCol w:w="670"/>
        <w:gridCol w:w="567"/>
        <w:gridCol w:w="1276"/>
        <w:gridCol w:w="1275"/>
        <w:gridCol w:w="628"/>
        <w:gridCol w:w="81"/>
        <w:gridCol w:w="1276"/>
        <w:gridCol w:w="1276"/>
        <w:gridCol w:w="567"/>
        <w:gridCol w:w="1383"/>
        <w:gridCol w:w="34"/>
        <w:gridCol w:w="1134"/>
        <w:gridCol w:w="1809"/>
      </w:tblGrid>
      <w:tr w:rsidR="00DA48F5" w:rsidRPr="00637FB6" w14:paraId="40CE5978" w14:textId="77777777" w:rsidTr="002F4936">
        <w:trPr>
          <w:trHeight w:val="261"/>
        </w:trPr>
        <w:tc>
          <w:tcPr>
            <w:tcW w:w="3119" w:type="dxa"/>
            <w:gridSpan w:val="2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9ABA08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14:paraId="0CDF814D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Primary outcomes</w:t>
            </w:r>
          </w:p>
        </w:tc>
        <w:tc>
          <w:tcPr>
            <w:tcW w:w="3118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7029E1" w14:textId="77777777" w:rsidR="00DA48F5" w:rsidRPr="00637FB6" w:rsidRDefault="00DA48F5" w:rsidP="00B64D72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Total sample</w:t>
            </w:r>
          </w:p>
        </w:tc>
        <w:tc>
          <w:tcPr>
            <w:tcW w:w="3261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03A4CE" w14:textId="77777777" w:rsidR="00DA48F5" w:rsidRPr="00637FB6" w:rsidRDefault="00DA48F5" w:rsidP="00B64D72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Namaste group</w:t>
            </w:r>
          </w:p>
        </w:tc>
        <w:tc>
          <w:tcPr>
            <w:tcW w:w="3118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D66DA6" w14:textId="77777777" w:rsidR="00DA48F5" w:rsidRPr="00637FB6" w:rsidRDefault="00DA48F5" w:rsidP="00B64D72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Control group</w:t>
            </w:r>
          </w:p>
        </w:tc>
        <w:tc>
          <w:tcPr>
            <w:tcW w:w="1809" w:type="dxa"/>
            <w:vMerge w:val="restar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3921B2" w14:textId="759FD0D8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Group comparisons</w:t>
            </w:r>
            <w:r w:rsidR="009052B3" w:rsidRPr="009052B3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D813E9" w:rsidRPr="00637FB6" w14:paraId="5FD255FE" w14:textId="77777777" w:rsidTr="002F4936">
        <w:trPr>
          <w:trHeight w:val="246"/>
        </w:trPr>
        <w:tc>
          <w:tcPr>
            <w:tcW w:w="31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B2616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00FD80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09D35F" w14:textId="0CEA7D8C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 w:rsidR="001D481B"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FE9C02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B3D0EA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629932" w14:textId="62EACB85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 w:rsidR="00F86287"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9BD420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25BBF8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A90BF5" w14:textId="4EA1C5F0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 w:rsidR="00F86287"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3CA14D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04E503" w14:textId="77777777" w:rsidR="00DA48F5" w:rsidRPr="00637FB6" w:rsidRDefault="00DA48F5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86287" w:rsidRPr="00637FB6" w14:paraId="4C02A6C7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  <w:right w:val="single" w:sz="4" w:space="0" w:color="auto"/>
            </w:tcBorders>
          </w:tcPr>
          <w:p w14:paraId="2339CA11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QUALID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9AB04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F2A52D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77867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3 (8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92E513" w14:textId="77777777" w:rsidR="00F5682F" w:rsidRPr="009052B3" w:rsidRDefault="00F5682F" w:rsidP="00F568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</w:rPr>
              <w:t>11-5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6B0C0D" w14:textId="6D747A01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A3C31" w14:textId="450BFCE9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2 (8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A40C1A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-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71154A" w14:textId="5E0D4BF8" w:rsidR="00F5682F" w:rsidRPr="009052B3" w:rsidRDefault="00F5682F" w:rsidP="00F568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A9B8A" w14:textId="2CF081D2" w:rsidR="00F5682F" w:rsidRPr="009052B3" w:rsidRDefault="00F5682F" w:rsidP="00F568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22.3 (7.7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3DC6F0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5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05BBCE" w14:textId="2FD3E9CD" w:rsidR="00F5682F" w:rsidRPr="009052B3" w:rsidRDefault="00F5682F" w:rsidP="00F5682F">
            <w:pPr>
              <w:rPr>
                <w:rFonts w:ascii="Times New Roman" w:hAnsi="Times New Roman" w:cs="Times New Roman"/>
                <w:highlight w:val="yellow"/>
              </w:rPr>
            </w:pPr>
            <w:r w:rsidRPr="00DF5E0C">
              <w:rPr>
                <w:rFonts w:ascii="Times New Roman" w:hAnsi="Times New Roman" w:cs="Times New Roman"/>
                <w:i/>
                <w:iCs/>
              </w:rPr>
              <w:t>z</w:t>
            </w:r>
            <w:r w:rsidRPr="00DF5E0C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50</w:t>
            </w:r>
          </w:p>
        </w:tc>
      </w:tr>
      <w:tr w:rsidR="00F86287" w:rsidRPr="00637FB6" w14:paraId="12329DA8" w14:textId="77777777" w:rsidTr="002F4936">
        <w:trPr>
          <w:trHeight w:val="246"/>
        </w:trPr>
        <w:tc>
          <w:tcPr>
            <w:tcW w:w="244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CC4EB13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Quality of lif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AF605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CE78D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BB581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8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F194A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9F66F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FF642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3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73E94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-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8B6AB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047E2F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2 (7.7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9B687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4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C30A2" w14:textId="3754F14D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DF5E0C">
              <w:rPr>
                <w:rFonts w:ascii="Times New Roman" w:hAnsi="Times New Roman" w:cs="Times New Roman"/>
                <w:i/>
                <w:iCs/>
              </w:rPr>
              <w:t>z</w:t>
            </w:r>
            <w:r w:rsidRPr="00DF5E0C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02</w:t>
            </w:r>
          </w:p>
        </w:tc>
      </w:tr>
      <w:tr w:rsidR="00F86287" w:rsidRPr="00637FB6" w14:paraId="554C786E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  <w:right w:val="single" w:sz="4" w:space="0" w:color="auto"/>
            </w:tcBorders>
          </w:tcPr>
          <w:p w14:paraId="3AD6F19A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F63EE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98A22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53109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1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71BAF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3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DD440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4869F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0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D66D7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3-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F2137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CA3664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3 (7.7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5541A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3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C81EA5" w14:textId="2028A886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DF5E0C">
              <w:rPr>
                <w:rFonts w:ascii="Times New Roman" w:hAnsi="Times New Roman" w:cs="Times New Roman"/>
                <w:i/>
                <w:iCs/>
              </w:rPr>
              <w:t>z</w:t>
            </w:r>
            <w:r w:rsidRPr="00DF5E0C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51</w:t>
            </w:r>
          </w:p>
        </w:tc>
      </w:tr>
      <w:tr w:rsidR="00F86287" w:rsidRPr="00637FB6" w14:paraId="4C4830E5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  <w:right w:val="single" w:sz="4" w:space="0" w:color="auto"/>
            </w:tcBorders>
          </w:tcPr>
          <w:p w14:paraId="71B501A7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D60DF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A38EE" w14:textId="119C799C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6EE35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1 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D48BC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5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C3A47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47170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1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09FA5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93B22" w14:textId="512DDABB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76E580D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1.4 (7.2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4B63F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1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092AF" w14:textId="4AC9D623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DF5E0C">
              <w:rPr>
                <w:rFonts w:ascii="Times New Roman" w:hAnsi="Times New Roman" w:cs="Times New Roman"/>
                <w:i/>
                <w:iCs/>
              </w:rPr>
              <w:t>z</w:t>
            </w:r>
            <w:r w:rsidRPr="00DF5E0C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29</w:t>
            </w:r>
          </w:p>
        </w:tc>
      </w:tr>
      <w:tr w:rsidR="00F86287" w:rsidRPr="00637FB6" w14:paraId="5975E1C3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889B8F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72AB" w14:textId="77777777" w:rsidR="00F5682F" w:rsidRPr="00637FB6" w:rsidRDefault="00F5682F" w:rsidP="00F5682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701364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4B42C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0 (8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0FBCF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5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E92FE7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FACD9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7 (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6EB74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B3AD31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7E195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2 (8.8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5CE1E" w14:textId="77777777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-45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A14F8F" w14:textId="3C1D6A71" w:rsidR="00F5682F" w:rsidRPr="009052B3" w:rsidRDefault="00F5682F" w:rsidP="00F5682F">
            <w:pPr>
              <w:rPr>
                <w:rFonts w:ascii="Times New Roman" w:hAnsi="Times New Roman" w:cs="Times New Roman"/>
              </w:rPr>
            </w:pPr>
            <w:r w:rsidRPr="00DF5E0C">
              <w:rPr>
                <w:rFonts w:ascii="Times New Roman" w:hAnsi="Times New Roman" w:cs="Times New Roman"/>
                <w:i/>
                <w:iCs/>
              </w:rPr>
              <w:t>z</w:t>
            </w:r>
            <w:r w:rsidRPr="00DF5E0C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18</w:t>
            </w:r>
          </w:p>
        </w:tc>
      </w:tr>
      <w:tr w:rsidR="00F86287" w:rsidRPr="00637FB6" w14:paraId="250A5ACE" w14:textId="77777777" w:rsidTr="002F4936">
        <w:trPr>
          <w:trHeight w:val="246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62D441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756FFE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564DD3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4565E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9 (8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A22F43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FBF261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E79A8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9 (8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DE1D24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10B242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3996C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9 (8.6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717910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3E1076" w14:textId="45197FEF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21</w:t>
            </w:r>
            <w:r w:rsidR="009052B3" w:rsidRPr="009052B3">
              <w:rPr>
                <w:rFonts w:ascii="Times New Roman" w:hAnsi="Times New Roman" w:cs="Times New Roman"/>
              </w:rPr>
              <w:t>3</w:t>
            </w:r>
            <w:r w:rsidRPr="009052B3">
              <w:rPr>
                <w:rFonts w:ascii="Times New Roman" w:hAnsi="Times New Roman" w:cs="Times New Roman"/>
              </w:rPr>
              <w:t>)=</w:t>
            </w:r>
            <w:r w:rsidR="007463E6"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-1.6</w:t>
            </w:r>
          </w:p>
        </w:tc>
      </w:tr>
      <w:tr w:rsidR="00F86287" w:rsidRPr="00637FB6" w14:paraId="10D47652" w14:textId="77777777" w:rsidTr="002F4936">
        <w:trPr>
          <w:trHeight w:val="261"/>
        </w:trPr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A65CF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Positive caregiving experiences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068ED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624D1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F1BCD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1 (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A51F3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0-40 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6C63E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0392D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5.2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E488A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-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B1C420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BDF258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0 (9.1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6D0F7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B7A02" w14:textId="7E4DC412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188)=</w:t>
            </w:r>
            <w:r w:rsidR="007463E6"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-1.7</w:t>
            </w:r>
          </w:p>
        </w:tc>
      </w:tr>
      <w:tr w:rsidR="00F86287" w:rsidRPr="00637FB6" w14:paraId="50703D1B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BE83A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8DB00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67859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3D703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3 (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C3820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1F9A5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2F67F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8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751E2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D2CBC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B9F5D9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9 (8.7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95F98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53B48" w14:textId="0867D4FD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174)=</w:t>
            </w:r>
            <w:r w:rsidR="007463E6"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-0.7</w:t>
            </w:r>
          </w:p>
        </w:tc>
      </w:tr>
      <w:tr w:rsidR="00F86287" w:rsidRPr="00637FB6" w14:paraId="3C86A370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509B3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21082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04E6D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D8789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6 (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567BD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996C1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91C78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0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5DD77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E0F12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B51481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0 (9.1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09985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E3226" w14:textId="12629780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146)=</w:t>
            </w:r>
            <w:r w:rsidR="007463E6"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0.6</w:t>
            </w:r>
          </w:p>
        </w:tc>
      </w:tr>
      <w:tr w:rsidR="00F86287" w:rsidRPr="00637FB6" w14:paraId="48B853D4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8CC0B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78FE" w14:textId="77777777" w:rsidR="00306CBC" w:rsidRPr="00637FB6" w:rsidRDefault="00306CBC" w:rsidP="00637FB6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468E8E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78EBC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3 (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BC87E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76FE7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CBA92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8 (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E6216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85A0CF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1598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8 (9.5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42D62" w14:textId="77777777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40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CDAED1" w14:textId="6B5AB5B5" w:rsidR="00306CBC" w:rsidRPr="009052B3" w:rsidRDefault="00306CBC" w:rsidP="00637FB6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101)=</w:t>
            </w:r>
            <w:r w:rsidR="007463E6"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-0.5</w:t>
            </w:r>
          </w:p>
        </w:tc>
      </w:tr>
      <w:tr w:rsidR="00D813E9" w:rsidRPr="00637FB6" w14:paraId="036D908C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69D5ABA" w14:textId="1E398ECA" w:rsidR="00A71BD9" w:rsidRPr="009052B3" w:rsidRDefault="00F86287" w:rsidP="00A71BD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37FB6">
              <w:rPr>
                <w:rFonts w:ascii="Times New Roman" w:hAnsi="Times New Roman" w:cs="Times New Roman"/>
                <w:b/>
              </w:rPr>
              <w:t>Secondary outcome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37FB6">
              <w:rPr>
                <w:rFonts w:ascii="Times New Roman" w:hAnsi="Times New Roman" w:cs="Times New Roman"/>
                <w:b/>
                <w:i/>
              </w:rPr>
              <w:t xml:space="preserve"> Person with dementia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D9D9D9" w:themeFill="background1" w:themeFillShade="D9"/>
          </w:tcPr>
          <w:p w14:paraId="4DAE63EA" w14:textId="77777777" w:rsidR="00A71BD9" w:rsidRPr="00637FB6" w:rsidRDefault="00A71BD9" w:rsidP="00A71BD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63BF9C0" w14:textId="47C05417" w:rsidR="00A71BD9" w:rsidRPr="009052B3" w:rsidRDefault="00A71BD9" w:rsidP="00A71BD9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90A40" w14:textId="3D79CF95" w:rsidR="00A71BD9" w:rsidRPr="009052B3" w:rsidRDefault="00F86287" w:rsidP="00A71BD9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</w:t>
            </w:r>
            <w:r w:rsidR="00A71BD9" w:rsidRPr="00637FB6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3B0860" w14:textId="5B288184" w:rsidR="00A71BD9" w:rsidRPr="009052B3" w:rsidRDefault="00A71BD9" w:rsidP="00A71BD9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62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BBD1D86" w14:textId="3BFD8D8E" w:rsidR="00A71BD9" w:rsidRPr="009052B3" w:rsidRDefault="00A71BD9" w:rsidP="00A71B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25E91" w14:textId="5268C3EA" w:rsidR="00A71BD9" w:rsidRPr="009052B3" w:rsidRDefault="00F86287" w:rsidP="00A71B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</w:t>
            </w:r>
            <w:r w:rsidR="00A71BD9" w:rsidRPr="00637FB6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E92C60D" w14:textId="031D75BA" w:rsidR="00A71BD9" w:rsidRPr="009052B3" w:rsidRDefault="00A71BD9" w:rsidP="00A71BD9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FC4D7B6" w14:textId="1C3A0583" w:rsidR="00A71BD9" w:rsidRPr="009052B3" w:rsidRDefault="00A71BD9" w:rsidP="00A71B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425AC" w14:textId="689A9BD1" w:rsidR="00A71BD9" w:rsidRPr="009052B3" w:rsidRDefault="00F86287" w:rsidP="00A71BD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</w:t>
            </w:r>
            <w:r w:rsidR="00A71BD9" w:rsidRPr="00637FB6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7763F68" w14:textId="7FD2FE82" w:rsidR="00A71BD9" w:rsidRPr="009052B3" w:rsidRDefault="00A71BD9" w:rsidP="00A71BD9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809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4E6B3F70" w14:textId="2EEA7000" w:rsidR="00A71BD9" w:rsidRPr="009052B3" w:rsidRDefault="00F86287" w:rsidP="00A71BD9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Group comparisons</w:t>
            </w:r>
            <w:r w:rsidRPr="009052B3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2F4936" w:rsidRPr="00637FB6" w14:paraId="18C46010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  <w:right w:val="single" w:sz="4" w:space="0" w:color="auto"/>
            </w:tcBorders>
          </w:tcPr>
          <w:p w14:paraId="57D58114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DS-DAT</w:t>
            </w:r>
          </w:p>
        </w:tc>
        <w:tc>
          <w:tcPr>
            <w:tcW w:w="670" w:type="dxa"/>
            <w:tcBorders>
              <w:left w:val="single" w:sz="4" w:space="0" w:color="auto"/>
              <w:bottom w:val="nil"/>
            </w:tcBorders>
          </w:tcPr>
          <w:p w14:paraId="34C5CADC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230437A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3D80AC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5 (5.0)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</w:tcPr>
          <w:p w14:paraId="4222AA4B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628" w:type="dxa"/>
            <w:tcBorders>
              <w:left w:val="single" w:sz="4" w:space="0" w:color="auto"/>
              <w:bottom w:val="nil"/>
              <w:right w:val="nil"/>
            </w:tcBorders>
          </w:tcPr>
          <w:p w14:paraId="46EBE107" w14:textId="4AD398E6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6224A4F4" w14:textId="77777777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5.1 (4.8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32D9158F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4D1CDE86" w14:textId="62DF1EDB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 xml:space="preserve">114 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679190C5" w14:textId="77777777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 xml:space="preserve">5.9 (5.1) 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66BCA74" w14:textId="77777777" w:rsidR="00835A7F" w:rsidRPr="009052B3" w:rsidRDefault="00835A7F" w:rsidP="00835A7F">
            <w:pPr>
              <w:rPr>
                <w:rFonts w:ascii="Times New Roman" w:hAnsi="Times New Roman" w:cs="Times New Roman"/>
                <w:highlight w:val="yellow"/>
              </w:rPr>
            </w:pPr>
            <w:r w:rsidRPr="009052B3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809" w:type="dxa"/>
            <w:tcBorders>
              <w:left w:val="single" w:sz="4" w:space="0" w:color="auto"/>
              <w:bottom w:val="nil"/>
              <w:right w:val="nil"/>
            </w:tcBorders>
          </w:tcPr>
          <w:p w14:paraId="0042ABC5" w14:textId="46B586A9" w:rsidR="00835A7F" w:rsidRPr="009052B3" w:rsidRDefault="00835A7F" w:rsidP="00835A7F">
            <w:pPr>
              <w:rPr>
                <w:rFonts w:ascii="Times New Roman" w:hAnsi="Times New Roman" w:cs="Times New Roman"/>
                <w:highlight w:val="yellow"/>
              </w:rPr>
            </w:pPr>
            <w:r w:rsidRPr="00CA1B08">
              <w:rPr>
                <w:rFonts w:ascii="Times New Roman" w:hAnsi="Times New Roman" w:cs="Times New Roman"/>
                <w:i/>
                <w:iCs/>
              </w:rPr>
              <w:t>z</w:t>
            </w:r>
            <w:r w:rsidRPr="00CA1B08">
              <w:rPr>
                <w:rFonts w:ascii="Times New Roman" w:hAnsi="Times New Roman" w:cs="Times New Roman"/>
              </w:rPr>
              <w:t xml:space="preserve"> = -</w:t>
            </w:r>
            <w:r>
              <w:rPr>
                <w:rFonts w:ascii="Times New Roman" w:hAnsi="Times New Roman" w:cs="Times New Roman"/>
              </w:rPr>
              <w:t>1.26</w:t>
            </w:r>
          </w:p>
        </w:tc>
      </w:tr>
      <w:tr w:rsidR="002F4936" w:rsidRPr="00637FB6" w14:paraId="60B3D71C" w14:textId="77777777" w:rsidTr="002F4936">
        <w:trPr>
          <w:trHeight w:val="246"/>
        </w:trPr>
        <w:tc>
          <w:tcPr>
            <w:tcW w:w="244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601D5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Discomfort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BA11D2E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EE940BC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529AA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.6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C2F8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7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846E6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4E53B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.0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AF60E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E46F6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1516F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0 (4.9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F0C80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7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F4D42" w14:textId="1A8F4029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CA1B08">
              <w:rPr>
                <w:rFonts w:ascii="Times New Roman" w:hAnsi="Times New Roman" w:cs="Times New Roman"/>
                <w:i/>
                <w:iCs/>
              </w:rPr>
              <w:t>z</w:t>
            </w:r>
            <w:r w:rsidRPr="00CA1B08">
              <w:rPr>
                <w:rFonts w:ascii="Times New Roman" w:hAnsi="Times New Roman" w:cs="Times New Roman"/>
              </w:rPr>
              <w:t xml:space="preserve"> = -</w:t>
            </w:r>
            <w:r>
              <w:rPr>
                <w:rFonts w:ascii="Times New Roman" w:hAnsi="Times New Roman" w:cs="Times New Roman"/>
              </w:rPr>
              <w:t>1.63</w:t>
            </w:r>
          </w:p>
        </w:tc>
      </w:tr>
      <w:tr w:rsidR="002F4936" w:rsidRPr="00637FB6" w14:paraId="4371871F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502A01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4686A97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4CDF102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39E82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.4 (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4D7AF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35B84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ADC6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6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6223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BD781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771E77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1 (4.4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8BAAF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9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7EA44B" w14:textId="57E1A283" w:rsidR="00835A7F" w:rsidRPr="00835A7F" w:rsidRDefault="00835A7F" w:rsidP="00835A7F">
            <w:pPr>
              <w:rPr>
                <w:rFonts w:ascii="Times New Roman" w:hAnsi="Times New Roman" w:cs="Times New Roman"/>
                <w:b/>
                <w:bCs/>
              </w:rPr>
            </w:pPr>
            <w:r w:rsidRPr="00835A7F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835A7F">
              <w:rPr>
                <w:rFonts w:ascii="Times New Roman" w:hAnsi="Times New Roman" w:cs="Times New Roman"/>
                <w:b/>
                <w:bCs/>
              </w:rPr>
              <w:t xml:space="preserve"> = -3.18</w:t>
            </w:r>
            <w:r w:rsidRPr="00835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</w:t>
            </w:r>
          </w:p>
        </w:tc>
      </w:tr>
      <w:tr w:rsidR="002F4936" w:rsidRPr="00637FB6" w14:paraId="25421F24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97ABD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04C693A2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11A61C7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5E46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4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8772C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2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0A38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E7C5C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.4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5BB1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79A93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21FA35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.2 (5.1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88006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2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42592" w14:textId="07697471" w:rsidR="00835A7F" w:rsidRPr="00835A7F" w:rsidRDefault="00835A7F" w:rsidP="00835A7F">
            <w:pPr>
              <w:rPr>
                <w:rFonts w:ascii="Times New Roman" w:hAnsi="Times New Roman" w:cs="Times New Roman"/>
                <w:b/>
                <w:bCs/>
              </w:rPr>
            </w:pPr>
            <w:r w:rsidRPr="00835A7F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835A7F">
              <w:rPr>
                <w:rFonts w:ascii="Times New Roman" w:hAnsi="Times New Roman" w:cs="Times New Roman"/>
                <w:b/>
                <w:bCs/>
              </w:rPr>
              <w:t xml:space="preserve"> = -3.01</w:t>
            </w:r>
            <w:r w:rsidRPr="00835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F4936" w:rsidRPr="00637FB6" w14:paraId="7A23A4E5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B17E65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4ACC1F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8859C9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5838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.7 (4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3CC1A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59D72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384D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4 (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CDE47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0830D2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5B8C4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.0 (5.1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DEDD4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9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29A174" w14:textId="6E9D86BB" w:rsidR="00835A7F" w:rsidRPr="00835A7F" w:rsidRDefault="00835A7F" w:rsidP="00835A7F">
            <w:pPr>
              <w:rPr>
                <w:rFonts w:ascii="Times New Roman" w:hAnsi="Times New Roman" w:cs="Times New Roman"/>
                <w:b/>
                <w:bCs/>
              </w:rPr>
            </w:pPr>
            <w:r w:rsidRPr="00835A7F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835A7F">
              <w:rPr>
                <w:rFonts w:ascii="Times New Roman" w:hAnsi="Times New Roman" w:cs="Times New Roman"/>
                <w:b/>
                <w:bCs/>
              </w:rPr>
              <w:t xml:space="preserve"> = -3.09</w:t>
            </w:r>
            <w:r w:rsidRPr="00835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F4936" w:rsidRPr="00637FB6" w14:paraId="6F5C61F7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</w:tcBorders>
          </w:tcPr>
          <w:p w14:paraId="4479E984" w14:textId="77777777" w:rsidR="00835A7F" w:rsidRPr="009052B3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lastRenderedPageBreak/>
              <w:t>NPI-Q</w:t>
            </w:r>
          </w:p>
        </w:tc>
        <w:tc>
          <w:tcPr>
            <w:tcW w:w="670" w:type="dxa"/>
            <w:tcBorders>
              <w:bottom w:val="nil"/>
            </w:tcBorders>
          </w:tcPr>
          <w:p w14:paraId="14003E67" w14:textId="77777777" w:rsidR="00835A7F" w:rsidRPr="009052B3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6866B9E6" w14:textId="77777777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2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F6AD82" w14:textId="77777777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8.0 (6.8)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</w:tcPr>
          <w:p w14:paraId="5D6B1EDB" w14:textId="77777777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0-32</w:t>
            </w:r>
          </w:p>
        </w:tc>
        <w:tc>
          <w:tcPr>
            <w:tcW w:w="628" w:type="dxa"/>
            <w:tcBorders>
              <w:left w:val="single" w:sz="4" w:space="0" w:color="auto"/>
              <w:bottom w:val="nil"/>
              <w:right w:val="nil"/>
            </w:tcBorders>
          </w:tcPr>
          <w:p w14:paraId="718B8E19" w14:textId="7AC26FA4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11D74D6C" w14:textId="15EEE016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8.3 (6.7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0BC1D0ED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2578B96A" w14:textId="0952E7A3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236DDC85" w14:textId="5A2315AE" w:rsidR="00835A7F" w:rsidRPr="009052B3" w:rsidRDefault="00835A7F" w:rsidP="00835A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2B3">
              <w:rPr>
                <w:rFonts w:ascii="Times New Roman" w:hAnsi="Times New Roman" w:cs="Times New Roman"/>
                <w:color w:val="000000" w:themeColor="text1"/>
              </w:rPr>
              <w:t>7.7 (7.0)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48B198F5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2</w:t>
            </w:r>
          </w:p>
        </w:tc>
        <w:tc>
          <w:tcPr>
            <w:tcW w:w="1809" w:type="dxa"/>
            <w:tcBorders>
              <w:left w:val="single" w:sz="4" w:space="0" w:color="auto"/>
              <w:bottom w:val="nil"/>
              <w:right w:val="nil"/>
            </w:tcBorders>
          </w:tcPr>
          <w:p w14:paraId="6045C326" w14:textId="3C1F566A" w:rsidR="00835A7F" w:rsidRPr="009052B3" w:rsidRDefault="00835A7F" w:rsidP="00835A7F">
            <w:pPr>
              <w:rPr>
                <w:rFonts w:ascii="Times New Roman" w:hAnsi="Times New Roman" w:cs="Times New Roman"/>
                <w:highlight w:val="yellow"/>
              </w:rPr>
            </w:pPr>
            <w:r w:rsidRPr="00CE3CBC">
              <w:rPr>
                <w:rFonts w:ascii="Times New Roman" w:hAnsi="Times New Roman" w:cs="Times New Roman"/>
                <w:i/>
                <w:iCs/>
              </w:rPr>
              <w:t>z</w:t>
            </w:r>
            <w:r w:rsidRPr="00CE3CBC">
              <w:rPr>
                <w:rFonts w:ascii="Times New Roman" w:hAnsi="Times New Roman" w:cs="Times New Roman"/>
              </w:rPr>
              <w:t xml:space="preserve"> = -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F4936" w:rsidRPr="00637FB6" w14:paraId="4AE58349" w14:textId="77777777" w:rsidTr="002F4936">
        <w:trPr>
          <w:trHeight w:val="246"/>
        </w:trPr>
        <w:tc>
          <w:tcPr>
            <w:tcW w:w="2449" w:type="dxa"/>
            <w:vMerge w:val="restart"/>
            <w:tcBorders>
              <w:top w:val="nil"/>
              <w:left w:val="nil"/>
            </w:tcBorders>
          </w:tcPr>
          <w:p w14:paraId="462746C7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Behavioural symptoms of dementia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6BD3187B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C5F1EDF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011FA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.0 (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2E69CE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DD057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E5E8A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.0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DB22B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8F3E2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B12440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6.9 (7.1) 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8B4D1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1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DA2A5" w14:textId="735B53E3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CE3CBC">
              <w:rPr>
                <w:rFonts w:ascii="Times New Roman" w:hAnsi="Times New Roman" w:cs="Times New Roman"/>
                <w:i/>
                <w:iCs/>
              </w:rPr>
              <w:t>z</w:t>
            </w:r>
            <w:r w:rsidRPr="00CE3CBC">
              <w:rPr>
                <w:rFonts w:ascii="Times New Roman" w:hAnsi="Times New Roman" w:cs="Times New Roman"/>
              </w:rPr>
              <w:t xml:space="preserve"> = -</w:t>
            </w: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F4936" w:rsidRPr="00637FB6" w14:paraId="0F5F50B0" w14:textId="77777777" w:rsidTr="002F4936">
        <w:trPr>
          <w:trHeight w:val="261"/>
        </w:trPr>
        <w:tc>
          <w:tcPr>
            <w:tcW w:w="2449" w:type="dxa"/>
            <w:vMerge/>
            <w:tcBorders>
              <w:top w:val="single" w:sz="4" w:space="0" w:color="auto"/>
              <w:left w:val="nil"/>
            </w:tcBorders>
          </w:tcPr>
          <w:p w14:paraId="61EA5E5C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732DD44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55F5E7B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87A5C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.6 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B07FE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AE7CAE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1FE25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.4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FB09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6D1A5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758EB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8 (5.8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0F246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9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B4193" w14:textId="65B285CB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CE3CBC">
              <w:rPr>
                <w:rFonts w:ascii="Times New Roman" w:hAnsi="Times New Roman" w:cs="Times New Roman"/>
                <w:i/>
                <w:iCs/>
              </w:rPr>
              <w:t>z</w:t>
            </w:r>
            <w:r w:rsidRPr="00CE3CBC">
              <w:rPr>
                <w:rFonts w:ascii="Times New Roman" w:hAnsi="Times New Roman" w:cs="Times New Roman"/>
              </w:rPr>
              <w:t xml:space="preserve"> = -</w:t>
            </w: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2F4936" w:rsidRPr="00637FB6" w14:paraId="3763526C" w14:textId="77777777" w:rsidTr="002F4936">
        <w:trPr>
          <w:trHeight w:val="246"/>
        </w:trPr>
        <w:tc>
          <w:tcPr>
            <w:tcW w:w="2449" w:type="dxa"/>
            <w:vMerge/>
            <w:tcBorders>
              <w:top w:val="single" w:sz="4" w:space="0" w:color="auto"/>
              <w:left w:val="nil"/>
            </w:tcBorders>
          </w:tcPr>
          <w:p w14:paraId="56A730D3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6708F407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D86A787" w14:textId="76077DED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D5D0F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.1 (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E7549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65E63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FF93E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.0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9B456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827E7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7F8887" w14:textId="2E10A5DA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4 (5.6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5AB6A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3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DCB76" w14:textId="426CE721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CE3CBC">
              <w:rPr>
                <w:rFonts w:ascii="Times New Roman" w:hAnsi="Times New Roman" w:cs="Times New Roman"/>
                <w:i/>
                <w:iCs/>
              </w:rPr>
              <w:t>z</w:t>
            </w:r>
            <w:r w:rsidRPr="00CE3CBC">
              <w:rPr>
                <w:rFonts w:ascii="Times New Roman" w:hAnsi="Times New Roman" w:cs="Times New Roman"/>
              </w:rPr>
              <w:t xml:space="preserve"> = -</w:t>
            </w: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2F4936" w:rsidRPr="00637FB6" w14:paraId="17FEACA3" w14:textId="77777777" w:rsidTr="002F4936">
        <w:trPr>
          <w:trHeight w:val="261"/>
        </w:trPr>
        <w:tc>
          <w:tcPr>
            <w:tcW w:w="2449" w:type="dxa"/>
            <w:vMerge/>
            <w:tcBorders>
              <w:top w:val="single" w:sz="4" w:space="0" w:color="auto"/>
              <w:left w:val="nil"/>
            </w:tcBorders>
          </w:tcPr>
          <w:p w14:paraId="785DC9EE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4118A15A" w14:textId="77777777" w:rsidR="00835A7F" w:rsidRPr="00637FB6" w:rsidRDefault="00835A7F" w:rsidP="00835A7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8F2D721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12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3FA3C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.6 (6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3A332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686F01" w14:textId="185FA4B0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78242" w14:textId="0308B3FB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8.3 (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CF26B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7CE7E8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9A4FF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.1 (5.4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B8BD4" w14:textId="77777777" w:rsidR="00835A7F" w:rsidRPr="009052B3" w:rsidRDefault="00835A7F" w:rsidP="00835A7F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4FF88A" w14:textId="6400F4FF" w:rsidR="00835A7F" w:rsidRPr="00835A7F" w:rsidRDefault="00835A7F" w:rsidP="00835A7F">
            <w:pPr>
              <w:rPr>
                <w:rFonts w:ascii="Times New Roman" w:hAnsi="Times New Roman" w:cs="Times New Roman"/>
                <w:b/>
                <w:bCs/>
              </w:rPr>
            </w:pPr>
            <w:r w:rsidRPr="00835A7F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835A7F">
              <w:rPr>
                <w:rFonts w:ascii="Times New Roman" w:hAnsi="Times New Roman" w:cs="Times New Roman"/>
                <w:b/>
                <w:bCs/>
              </w:rPr>
              <w:t xml:space="preserve"> = -2.90</w:t>
            </w:r>
            <w:r w:rsidRPr="00835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86287" w:rsidRPr="00637FB6" w14:paraId="19544209" w14:textId="77777777" w:rsidTr="002F4936">
        <w:trPr>
          <w:trHeight w:val="246"/>
        </w:trPr>
        <w:tc>
          <w:tcPr>
            <w:tcW w:w="244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8494E68" w14:textId="77777777" w:rsidR="0080143C" w:rsidRPr="00637FB6" w:rsidRDefault="0080143C" w:rsidP="0080143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51DF70" w14:textId="77777777" w:rsidR="0080143C" w:rsidRPr="00637FB6" w:rsidRDefault="0080143C" w:rsidP="0080143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74C7A6" w14:textId="28ACB4AC" w:rsidR="00B64D72" w:rsidRDefault="00B64D72" w:rsidP="00B64D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ample</w:t>
            </w:r>
          </w:p>
          <w:p w14:paraId="2E50291D" w14:textId="53DD28D8" w:rsidR="0080143C" w:rsidRPr="00D12C25" w:rsidRDefault="0080143C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D12C25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A0EB41E" w14:textId="77777777" w:rsidR="00B64D72" w:rsidRDefault="00B64D72" w:rsidP="0080143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446089D" w14:textId="6A4B692C" w:rsidR="0080143C" w:rsidRPr="00D12C25" w:rsidRDefault="0080143C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D12C2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85" w:type="dxa"/>
            <w:gridSpan w:val="3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706A354E" w14:textId="509C2351" w:rsidR="00B64D72" w:rsidRDefault="00B64D72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637FB6">
              <w:rPr>
                <w:rFonts w:ascii="Times New Roman" w:hAnsi="Times New Roman" w:cs="Times New Roman"/>
                <w:b/>
              </w:rPr>
              <w:t>Namaste group</w:t>
            </w:r>
          </w:p>
          <w:p w14:paraId="348F4ACA" w14:textId="049C04A1" w:rsidR="0080143C" w:rsidRPr="00D12C25" w:rsidRDefault="0080143C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D12C25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F845EB9" w14:textId="77777777" w:rsidR="00B64D72" w:rsidRDefault="00B64D72" w:rsidP="0080143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834F887" w14:textId="0771B048" w:rsidR="0080143C" w:rsidRPr="00D12C25" w:rsidRDefault="0080143C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D12C2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50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E0EAD4" w14:textId="61BE3B19" w:rsidR="00B64D72" w:rsidRDefault="00B64D72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637FB6">
              <w:rPr>
                <w:rFonts w:ascii="Times New Roman" w:hAnsi="Times New Roman" w:cs="Times New Roman"/>
                <w:b/>
              </w:rPr>
              <w:t>Control group</w:t>
            </w:r>
          </w:p>
          <w:p w14:paraId="67F89C75" w14:textId="0432AB43" w:rsidR="0080143C" w:rsidRPr="00D12C25" w:rsidRDefault="0080143C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D12C25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168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C69387" w14:textId="77777777" w:rsidR="00B64D72" w:rsidRDefault="00B64D72" w:rsidP="0080143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79731EF" w14:textId="1D9D976B" w:rsidR="0080143C" w:rsidRPr="00D12C25" w:rsidRDefault="0080143C" w:rsidP="0080143C">
            <w:pPr>
              <w:rPr>
                <w:rFonts w:ascii="Times New Roman" w:hAnsi="Times New Roman" w:cs="Times New Roman"/>
                <w:b/>
                <w:bCs/>
              </w:rPr>
            </w:pPr>
            <w:r w:rsidRPr="00D12C2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0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637A37" w14:textId="0C0C859B" w:rsidR="0080143C" w:rsidRPr="009052B3" w:rsidRDefault="0080143C" w:rsidP="0080143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Group comparisons</w:t>
            </w:r>
            <w:r w:rsidR="0017050F" w:rsidRPr="009052B3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483460" w:rsidRPr="00637FB6" w14:paraId="6AF53E5A" w14:textId="77777777" w:rsidTr="002F4936">
        <w:trPr>
          <w:trHeight w:val="246"/>
        </w:trPr>
        <w:tc>
          <w:tcPr>
            <w:tcW w:w="2449" w:type="dxa"/>
            <w:vMerge w:val="restart"/>
            <w:tcBorders>
              <w:left w:val="nil"/>
              <w:bottom w:val="nil"/>
            </w:tcBorders>
          </w:tcPr>
          <w:p w14:paraId="2031AF46" w14:textId="70910B95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)</w:t>
            </w:r>
            <w:r w:rsidR="00DA14BC" w:rsidRPr="006C0DF4">
              <w:rPr>
                <w:rFonts w:ascii="Times New Roman" w:hAnsi="Times New Roman" w:cs="Times New Roman"/>
              </w:rPr>
              <w:t xml:space="preserve"> sentinel </w:t>
            </w:r>
            <w:r w:rsidR="00DA14BC">
              <w:rPr>
                <w:rFonts w:ascii="Times New Roman" w:hAnsi="Times New Roman" w:cs="Times New Roman"/>
              </w:rPr>
              <w:t>events</w:t>
            </w:r>
            <w:r w:rsidR="00DA14BC" w:rsidRPr="00D813E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D813E9" w:rsidRPr="00D813E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2D1DE3E7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6EBCD5BA" w14:textId="5DC8F9B8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D604557" w14:textId="52011BAD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515115B6" w14:textId="73C2C79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68%)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2EBAD1AB" w14:textId="319E3682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500A4BD6" w14:textId="504372E2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360C2BDB" w14:textId="61FE66D4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0BFB459B" w14:textId="53F18034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41AA0501" w14:textId="6AA17CF3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</w:tcPr>
          <w:p w14:paraId="328ECBF5" w14:textId="021DCDD3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bottom w:val="nil"/>
              <w:right w:val="nil"/>
            </w:tcBorders>
          </w:tcPr>
          <w:p w14:paraId="2B33529E" w14:textId="584FBE20" w:rsidR="00A42147" w:rsidRPr="009052B3" w:rsidRDefault="003C5D14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21</w:t>
            </w:r>
          </w:p>
        </w:tc>
      </w:tr>
      <w:tr w:rsidR="002F4936" w:rsidRPr="00637FB6" w14:paraId="18E7A9CD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6223BF8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A637EB3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6005830" w14:textId="0220E67C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42E5D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0B36242" w14:textId="6B32C805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4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7CCD217D" w14:textId="1D9DD5EC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ABC5C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68F5DB" w14:textId="0B016348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AACA3A2" w14:textId="72D01FC8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0E45DC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6A9AD1C0" w14:textId="69DFE1F7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506DA1DE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344BE80A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46B61A06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53112B59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4B8E6FF" w14:textId="4336CB6F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2B388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52E3BA7" w14:textId="1630632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49B347F0" w14:textId="4B247728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BACF5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F872CFC" w14:textId="676B927A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FD5B4A9" w14:textId="35603424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808DA3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42C682AD" w14:textId="34BA15C2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5490063B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A42147" w:rsidRPr="00637FB6" w14:paraId="301CDB56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BFC5CDA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0B82DE4E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6971846" w14:textId="2827377F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B0946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9EFA616" w14:textId="5958820B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39C363CC" w14:textId="50FC0AC1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85FBB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2DD3B82" w14:textId="43AB04F4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C40DB5E" w14:textId="46BD25EA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C89A1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AA8AF38" w14:textId="61E17749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2456C6FF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483460" w:rsidRPr="00637FB6" w14:paraId="593F6325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5D66036C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2D9E2279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269D4670" w14:textId="58595D03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3FF4A" w14:textId="5D9B21DA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085BA77" w14:textId="05F83E68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64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254F0F05" w14:textId="724289B8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FF79A" w14:textId="20C5686A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4ACAAA8B" w14:textId="6DDA0CF6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5BFD85B0" w14:textId="62042141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EA00F" w14:textId="2FC520CD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E4F213C" w14:textId="17906E94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6CBAE711" w14:textId="39EE7FC5" w:rsidR="00A42147" w:rsidRPr="009052B3" w:rsidRDefault="003C5D14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 w:rsidR="00ED44AC">
              <w:rPr>
                <w:rFonts w:ascii="Times New Roman" w:hAnsi="Times New Roman" w:cs="Times New Roman"/>
              </w:rPr>
              <w:t xml:space="preserve"> -1.07</w:t>
            </w:r>
          </w:p>
        </w:tc>
      </w:tr>
      <w:tr w:rsidR="002F4936" w:rsidRPr="00637FB6" w14:paraId="49AFFE39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FD43E86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0C6F8A54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E1A5E81" w14:textId="77521BEC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85839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94D68FD" w14:textId="1F7EC418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3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79C1630F" w14:textId="7DAA45C3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23CA6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FDD6C11" w14:textId="0B015F15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C87B81F" w14:textId="537CA888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AF3F20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67157B80" w14:textId="2DD02F29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E2FC547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7C134C26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1BB8EA3A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FFE6520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D7A3CFC" w14:textId="240612CA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290DF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CFCA8A3" w14:textId="5D359BEB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53DE1EB9" w14:textId="084335AA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D912D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C72964" w14:textId="2BE527DA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88BA417" w14:textId="705A5527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22DA21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2416DA50" w14:textId="343AEF7B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BC1FCFE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59235834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3C1E578D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3119BFA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599CB46" w14:textId="180B9226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7DCDF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68149CD" w14:textId="6CAB5FFC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68F921CD" w14:textId="156E7CEC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297A1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ACFD360" w14:textId="7C5FD9CC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1ED0C8D" w14:textId="54819AA6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074EAC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3961E0F8" w14:textId="6141D019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7B0064AE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57875CFF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0B75DF09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3FA0C73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ABC69BF" w14:textId="0EF26937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1B9A6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3ABF968" w14:textId="058E29AE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578BFE65" w14:textId="4ABB2C1F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B4CF2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6B3BB1A" w14:textId="302AB1D0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81DB076" w14:textId="0B16B849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075472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323F4805" w14:textId="4E698C72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0BAC0E8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483460" w:rsidRPr="00637FB6" w14:paraId="601C680E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55BA1A68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5F93FBC5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B2E954C" w14:textId="3CD0D9A5" w:rsidR="00A42147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2718E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56B3279" w14:textId="39E1B7AD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1C7C164A" w14:textId="0998788F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FCF8D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F7A36AD" w14:textId="277637C9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E907E9C" w14:textId="01A8842B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618DD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A04A93B" w14:textId="423DBDB1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7FDD1931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</w:tr>
      <w:tr w:rsidR="00483460" w:rsidRPr="00637FB6" w14:paraId="0ADE5283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6FCB78E7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6BEA166C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0E6B2BA4" w14:textId="35B10AF0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5F68A" w14:textId="456DC3E3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87FDC4F" w14:textId="1AAE957B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9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2C3383D0" w14:textId="6CED41A6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4967B" w14:textId="4EB92CC4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B1DD74E" w14:textId="4A0C1292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0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42D9B762" w14:textId="0A27AAEB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D01BF" w14:textId="23FEE673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C18B961" w14:textId="08B58E1E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6B8C9288" w14:textId="223A169E" w:rsidR="00A42147" w:rsidRPr="00ED44AC" w:rsidRDefault="003C5D14" w:rsidP="00A42147">
            <w:pPr>
              <w:rPr>
                <w:rFonts w:ascii="Times New Roman" w:hAnsi="Times New Roman" w:cs="Times New Roman"/>
                <w:b/>
                <w:bCs/>
              </w:rPr>
            </w:pPr>
            <w:r w:rsidRPr="00ED44AC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ED44AC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 w:rsidR="00ED44AC" w:rsidRPr="00ED44AC">
              <w:rPr>
                <w:rFonts w:ascii="Times New Roman" w:hAnsi="Times New Roman" w:cs="Times New Roman"/>
                <w:b/>
                <w:bCs/>
              </w:rPr>
              <w:t xml:space="preserve"> -4.65</w:t>
            </w:r>
            <w:r w:rsidR="00ED44AC" w:rsidRPr="00ED4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*</w:t>
            </w:r>
          </w:p>
        </w:tc>
      </w:tr>
      <w:tr w:rsidR="002F4936" w:rsidRPr="00637FB6" w14:paraId="6FC040D5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149BC3C5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36B21DAE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A297021" w14:textId="63FD7400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F8C9C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98228B9" w14:textId="36A95FDC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1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3160F1D6" w14:textId="64FC721E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A7428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AB7256E" w14:textId="00D3F1C8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F23D363" w14:textId="2ED49ED6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71626B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34D97A9D" w14:textId="18F4A9E7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641A76A" w14:textId="77777777" w:rsidR="00A42147" w:rsidRPr="009052B3" w:rsidRDefault="00A42147" w:rsidP="00A4214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03B752BA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1F7D8C46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E7B28C8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5D841D8" w14:textId="0D580389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2D65C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EC64790" w14:textId="1ACF3C0A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07B42560" w14:textId="43B2C9A2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A80FC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F03045D" w14:textId="412E013C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A42147"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A42147"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1CB1BD5" w14:textId="2DDE4AB0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F78F1F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6F3A82CF" w14:textId="35332C9B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2B9246E" w14:textId="77777777" w:rsidR="00A42147" w:rsidRPr="009052B3" w:rsidRDefault="00A42147" w:rsidP="00A4214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4D2015E1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</w:tcBorders>
          </w:tcPr>
          <w:p w14:paraId="4846FED5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66AB115C" w14:textId="77777777" w:rsidR="00A42147" w:rsidRPr="00637FB6" w:rsidRDefault="00A42147" w:rsidP="00A4214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BC5EA69" w14:textId="048C68F4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E9EE2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65E1E452" w14:textId="1B3EF931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2600FBAE" w14:textId="3CEE126F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3FD2F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FD4A5AE" w14:textId="646C74BB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BE4C120" w14:textId="43E41EB3" w:rsidR="00A42147" w:rsidRPr="009052B3" w:rsidRDefault="00A42147" w:rsidP="00A421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DC51" w14:textId="77777777" w:rsidR="00A42147" w:rsidRPr="009052B3" w:rsidRDefault="00A42147" w:rsidP="00A421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AFDD449" w14:textId="375B1ED5" w:rsidR="00A42147" w:rsidRPr="009052B3" w:rsidRDefault="00152F2A" w:rsidP="00A42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A42147" w:rsidRPr="004C736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A42147" w:rsidRPr="004C736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66C5CB96" w14:textId="77777777" w:rsidR="00A42147" w:rsidRPr="009052B3" w:rsidRDefault="00A42147" w:rsidP="00A4214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605B1B73" w14:textId="77777777" w:rsidTr="002F4936">
        <w:trPr>
          <w:trHeight w:val="246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</w:tcBorders>
          </w:tcPr>
          <w:p w14:paraId="106F646D" w14:textId="574A3BD2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</w:t>
            </w:r>
            <w:r>
              <w:rPr>
                <w:rFonts w:ascii="Times New Roman" w:hAnsi="Times New Roman" w:cs="Times New Roman"/>
              </w:rPr>
              <w:t>)</w:t>
            </w:r>
            <w:r w:rsidRPr="00637F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ED6DBE">
              <w:rPr>
                <w:rFonts w:ascii="Times New Roman" w:hAnsi="Times New Roman" w:cs="Times New Roman"/>
              </w:rPr>
              <w:t>neumonia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1C6C61B9" w14:textId="55E5D103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04EDC290" w14:textId="6C90453E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DC55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32974DFA" w14:textId="75BD3D9A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95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71974755" w14:textId="77F1344E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88E1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1E8F5508" w14:textId="7B707BCF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96</w:t>
            </w:r>
            <w:r w:rsidRPr="00C7596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7BBDDD7C" w14:textId="254AAE8F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C61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94B78A3" w14:textId="3D176F41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95</w:t>
            </w:r>
            <w:r w:rsidRPr="00694EB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3F5FFC34" w14:textId="4713D925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F240A6">
              <w:rPr>
                <w:rFonts w:ascii="Times New Roman" w:hAnsi="Times New Roman" w:cs="Times New Roman"/>
                <w:bCs/>
              </w:rPr>
              <w:t>P</w:t>
            </w:r>
            <w:r w:rsidRPr="001B2C1D">
              <w:rPr>
                <w:rFonts w:ascii="Times New Roman" w:hAnsi="Times New Roman" w:cs="Times New Roman"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Cs/>
              </w:rPr>
              <w:t xml:space="preserve"> 0.765</w:t>
            </w:r>
          </w:p>
        </w:tc>
      </w:tr>
      <w:tr w:rsidR="002F4936" w:rsidRPr="00637FB6" w14:paraId="2F18818B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595EEC4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299AFAB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9903A28" w14:textId="5F7E33AF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3F2E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15AC171" w14:textId="0791B936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01BBDC01" w14:textId="7C7B1106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3BE9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7E2C754" w14:textId="18490D2A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</w:t>
            </w:r>
            <w:r w:rsidRPr="00C7596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2205954B" w14:textId="458AD302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D256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3D1B5DF" w14:textId="79CDC9E4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</w:t>
            </w:r>
            <w:r w:rsidRPr="00694EB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1F3AD560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57ACAB70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1764FA5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17E47469" w14:textId="66C72BAF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32529858" w14:textId="01E3BC28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244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319BE6D4" w14:textId="18B60D5F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96</w:t>
            </w:r>
            <w:r w:rsidRPr="00E32E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44F3127B" w14:textId="1B2BA9E4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CCC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1E73DA50" w14:textId="75215908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97</w:t>
            </w:r>
            <w:r w:rsidRPr="00C7596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5D8AEC81" w14:textId="1B617381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FE89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2AB50AF" w14:textId="0498EF6A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96</w:t>
            </w:r>
            <w:r w:rsidRPr="00694EB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11432344" w14:textId="7A2556EC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F240A6">
              <w:rPr>
                <w:rFonts w:ascii="Times New Roman" w:hAnsi="Times New Roman" w:cs="Times New Roman"/>
                <w:bCs/>
              </w:rPr>
              <w:t>P</w:t>
            </w:r>
            <w:r w:rsidRPr="001B2C1D">
              <w:rPr>
                <w:rFonts w:ascii="Times New Roman" w:hAnsi="Times New Roman" w:cs="Times New Roman"/>
                <w:bCs/>
              </w:rPr>
              <w:t xml:space="preserve">  =</w:t>
            </w:r>
            <w:r>
              <w:rPr>
                <w:rFonts w:ascii="Times New Roman" w:hAnsi="Times New Roman" w:cs="Times New Roman"/>
                <w:bCs/>
              </w:rPr>
              <w:t xml:space="preserve"> 0.693</w:t>
            </w:r>
          </w:p>
        </w:tc>
      </w:tr>
      <w:tr w:rsidR="002F4936" w:rsidRPr="00637FB6" w14:paraId="5318B758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251D919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7A663E5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F737C0F" w14:textId="05849C64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B121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42A27AAA" w14:textId="4B705728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</w:t>
            </w:r>
            <w:r w:rsidRPr="00E32E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6E4891F7" w14:textId="2FCC8787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4922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D3727A6" w14:textId="54781265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</w:t>
            </w:r>
            <w:r w:rsidRPr="00C7596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7F8EA8B" w14:textId="1D668A0E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84C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CD5900E" w14:textId="01CAFB01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Pr="00694EB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78042BFE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19A30047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04D53E5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03C58805" w14:textId="630C0684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4BFFD752" w14:textId="5F62D5CA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444C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25FF2D8F" w14:textId="6DB07D13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91</w:t>
            </w:r>
            <w:r w:rsidRPr="00E32E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49838151" w14:textId="26BB21D0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ED5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39133366" w14:textId="740CEF38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00</w:t>
            </w:r>
            <w:r w:rsidRPr="00C7596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30A79A63" w14:textId="2F421C33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A82A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1D2634E" w14:textId="164096E3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83</w:t>
            </w:r>
            <w:r w:rsidRPr="00694EB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5F389B19" w14:textId="46E94B72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F240A6">
              <w:rPr>
                <w:rFonts w:ascii="Times New Roman" w:hAnsi="Times New Roman" w:cs="Times New Roman"/>
                <w:b/>
              </w:rPr>
              <w:t>P &lt; 0.001</w:t>
            </w:r>
            <w:r w:rsidRPr="00F240A6">
              <w:rPr>
                <w:rFonts w:ascii="Times New Roman" w:hAnsi="Times New Roman" w:cs="Times New Roman"/>
                <w:b/>
                <w:sz w:val="20"/>
                <w:szCs w:val="20"/>
              </w:rPr>
              <w:t>****</w:t>
            </w:r>
          </w:p>
        </w:tc>
      </w:tr>
      <w:tr w:rsidR="002F4936" w:rsidRPr="00637FB6" w14:paraId="03D79899" w14:textId="77777777" w:rsidTr="002F4936">
        <w:trPr>
          <w:trHeight w:val="246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</w:tcBorders>
          </w:tcPr>
          <w:p w14:paraId="25C9237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3061AC5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2E1CB2D0" w14:textId="7F002B1A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4940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0B0A34C" w14:textId="44828AB8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</w:t>
            </w:r>
            <w:r w:rsidRPr="00E32E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037555A8" w14:textId="5F107B80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3C69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9C6E11A" w14:textId="165EC25B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DB69682" w14:textId="4C52E344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8E0E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F99CCEB" w14:textId="22E5891D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7</w:t>
            </w:r>
            <w:r w:rsidRPr="00694EB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7A5757FE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A14BC" w:rsidRPr="00637FB6" w14:paraId="207CB007" w14:textId="77777777" w:rsidTr="002F4936">
        <w:trPr>
          <w:trHeight w:val="246"/>
        </w:trPr>
        <w:tc>
          <w:tcPr>
            <w:tcW w:w="2449" w:type="dxa"/>
            <w:vMerge w:val="restart"/>
            <w:tcBorders>
              <w:top w:val="nil"/>
              <w:left w:val="nil"/>
            </w:tcBorders>
          </w:tcPr>
          <w:p w14:paraId="5C213145" w14:textId="4AB1423E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</w:t>
            </w:r>
            <w:r>
              <w:rPr>
                <w:rFonts w:ascii="Times New Roman" w:hAnsi="Times New Roman" w:cs="Times New Roman"/>
              </w:rPr>
              <w:t>)</w:t>
            </w:r>
            <w:r w:rsidRPr="00637F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</w:t>
            </w:r>
            <w:r w:rsidRPr="00EE1D67">
              <w:rPr>
                <w:rFonts w:ascii="Times New Roman" w:hAnsi="Times New Roman" w:cs="Times New Roman"/>
              </w:rPr>
              <w:t>rinary tract infec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006C0EFE" w14:textId="0D47191F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4C87E177" w14:textId="7B9B7082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17F1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4CD5EAD3" w14:textId="1538188D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(97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459E8D73" w14:textId="24128D4D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544B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554A6624" w14:textId="76C37FA9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99</w:t>
            </w:r>
            <w:r w:rsidRPr="004B0C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223D5383" w14:textId="45057B8B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999A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C48D6C3" w14:textId="7E6154CA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95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7163E608" w14:textId="76FECCA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F240A6">
              <w:rPr>
                <w:rFonts w:ascii="Times New Roman" w:hAnsi="Times New Roman" w:cs="Times New Roman"/>
                <w:bCs/>
              </w:rPr>
              <w:t>P</w:t>
            </w:r>
            <w:r w:rsidRPr="001B2C1D">
              <w:rPr>
                <w:rFonts w:ascii="Times New Roman" w:hAnsi="Times New Roman" w:cs="Times New Roman"/>
                <w:bCs/>
              </w:rPr>
              <w:t xml:space="preserve">  =</w:t>
            </w:r>
            <w:r>
              <w:rPr>
                <w:rFonts w:ascii="Times New Roman" w:hAnsi="Times New Roman" w:cs="Times New Roman"/>
                <w:bCs/>
              </w:rPr>
              <w:t xml:space="preserve"> 0.094</w:t>
            </w:r>
          </w:p>
        </w:tc>
      </w:tr>
      <w:tr w:rsidR="00DA14BC" w:rsidRPr="00637FB6" w14:paraId="3AC3C920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</w:tcBorders>
          </w:tcPr>
          <w:p w14:paraId="29FAB04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1491FC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D5517E5" w14:textId="27FE2BDD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276A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C0F6D18" w14:textId="5CE5873D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16D8E592" w14:textId="6C8213B6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BE03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9047C97" w14:textId="553B242D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Pr="004B0C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C2C5698" w14:textId="58E7C450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02BF5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30742AD4" w14:textId="4E631577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739BCAE6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1676E478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</w:tcBorders>
          </w:tcPr>
          <w:p w14:paraId="3CA4F36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1F1BA42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274E97A" w14:textId="4A3B5F5B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D8C1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065277B" w14:textId="62C5F9D4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63A85639" w14:textId="600E16B3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0BFE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3CF73D6" w14:textId="1789C552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89BADEF" w14:textId="1B638AAC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C97D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C091FA4" w14:textId="54CB9E95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150FB3F1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A14BC" w:rsidRPr="00637FB6" w14:paraId="5356F505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</w:tcBorders>
          </w:tcPr>
          <w:p w14:paraId="5F6C55A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5A1DF3D4" w14:textId="228F9984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4A1FECE6" w14:textId="7A011931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0081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58D2968B" w14:textId="17306E81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96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21E643F1" w14:textId="380C0E86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9282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551725F5" w14:textId="41960558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97</w:t>
            </w:r>
            <w:r w:rsidRPr="004B0C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7417F926" w14:textId="3357D291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E1C2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64A7C4D" w14:textId="4B35D719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95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028F6D0B" w14:textId="6B89AC6D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F240A6">
              <w:rPr>
                <w:rFonts w:ascii="Times New Roman" w:hAnsi="Times New Roman" w:cs="Times New Roman"/>
                <w:bCs/>
              </w:rPr>
              <w:t>P</w:t>
            </w:r>
            <w:r w:rsidRPr="001B2C1D">
              <w:rPr>
                <w:rFonts w:ascii="Times New Roman" w:hAnsi="Times New Roman" w:cs="Times New Roman"/>
                <w:bCs/>
              </w:rPr>
              <w:t xml:space="preserve">  =</w:t>
            </w:r>
            <w:r>
              <w:rPr>
                <w:rFonts w:ascii="Times New Roman" w:hAnsi="Times New Roman" w:cs="Times New Roman"/>
                <w:bCs/>
              </w:rPr>
              <w:t xml:space="preserve"> 0.463</w:t>
            </w:r>
          </w:p>
        </w:tc>
      </w:tr>
      <w:tr w:rsidR="002F4936" w:rsidRPr="00637FB6" w14:paraId="6E1D9888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</w:tcBorders>
          </w:tcPr>
          <w:p w14:paraId="3F4A4F0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20C5986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77391DC" w14:textId="1BA8C357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F8FD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752E3306" w14:textId="345AB041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08685A0E" w14:textId="16288AAD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37BB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BBDF0E5" w14:textId="2C5CD941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</w:t>
            </w:r>
            <w:r w:rsidRPr="004B0C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70CF8417" w14:textId="01075441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B4CC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08D7A30" w14:textId="1137F997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6E953BA2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A14BC" w:rsidRPr="00637FB6" w14:paraId="7A22C7DB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</w:tcBorders>
          </w:tcPr>
          <w:p w14:paraId="1B5E1D2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0490A2AF" w14:textId="2B6EBD45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3BBDB452" w14:textId="525FD3DF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6FB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6CBA066A" w14:textId="4150055D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98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3794F43D" w14:textId="35EA9FCC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A990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5C7CBB31" w14:textId="050114E1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98</w:t>
            </w:r>
            <w:r w:rsidRPr="004B0C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38261BFF" w14:textId="158A9EF5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CCD4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B2B9C6B" w14:textId="0200DEB8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97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031C923C" w14:textId="766CF7C8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F240A6">
              <w:rPr>
                <w:rFonts w:ascii="Times New Roman" w:hAnsi="Times New Roman" w:cs="Times New Roman"/>
                <w:bCs/>
              </w:rPr>
              <w:t>P</w:t>
            </w:r>
            <w:r w:rsidRPr="001B2C1D">
              <w:rPr>
                <w:rFonts w:ascii="Times New Roman" w:hAnsi="Times New Roman" w:cs="Times New Roman"/>
                <w:bCs/>
              </w:rPr>
              <w:t xml:space="preserve">  =</w:t>
            </w:r>
            <w:r>
              <w:rPr>
                <w:rFonts w:ascii="Times New Roman" w:hAnsi="Times New Roman" w:cs="Times New Roman"/>
                <w:bCs/>
              </w:rPr>
              <w:t xml:space="preserve"> 1.000</w:t>
            </w:r>
          </w:p>
        </w:tc>
      </w:tr>
      <w:tr w:rsidR="00DA14BC" w:rsidRPr="00637FB6" w14:paraId="3AA5384A" w14:textId="77777777" w:rsidTr="002F4936">
        <w:trPr>
          <w:trHeight w:val="246"/>
        </w:trPr>
        <w:tc>
          <w:tcPr>
            <w:tcW w:w="2449" w:type="dxa"/>
            <w:vMerge/>
            <w:tcBorders>
              <w:left w:val="nil"/>
              <w:bottom w:val="single" w:sz="4" w:space="0" w:color="auto"/>
            </w:tcBorders>
          </w:tcPr>
          <w:p w14:paraId="1F22712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075A974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969DFD9" w14:textId="4D6AA3AD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610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553EF652" w14:textId="0F160389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</w:t>
            </w:r>
            <w:r w:rsidRPr="00286F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6B7C7FE7" w14:textId="5A925085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B22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A15ADE0" w14:textId="3A27EF89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</w:t>
            </w:r>
            <w:r w:rsidRPr="004B0C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CBC36F4" w14:textId="291D1FDB" w:rsidR="00DA14BC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4FA8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D5C8069" w14:textId="5D5BDA2A" w:rsidR="00DA14BC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</w:t>
            </w:r>
            <w:r w:rsidRPr="007A18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70B714C8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7D15CC79" w14:textId="77777777" w:rsidTr="002F4936">
        <w:trPr>
          <w:trHeight w:val="261"/>
        </w:trPr>
        <w:tc>
          <w:tcPr>
            <w:tcW w:w="2449" w:type="dxa"/>
            <w:vMerge w:val="restart"/>
            <w:tcBorders>
              <w:left w:val="nil"/>
              <w:bottom w:val="nil"/>
            </w:tcBorders>
          </w:tcPr>
          <w:p w14:paraId="0E101CA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 xml:space="preserve">(Number of prescribed) </w:t>
            </w:r>
          </w:p>
          <w:p w14:paraId="1B28A4F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anxiolytics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014E41B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323C1872" w14:textId="6D496AC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8296C5" w14:textId="26F4F8C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1ADEE23E" w14:textId="5DE590A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80%)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739A1812" w14:textId="69858C8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799A698A" w14:textId="249D9BB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33CFCED7" w14:textId="09B067D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3 </w:t>
            </w:r>
            <w:r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</w:t>
            </w:r>
            <w:r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463EE3C0" w14:textId="3B6319A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75B407D3" w14:textId="4F9D763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</w:tcPr>
          <w:p w14:paraId="169D2A02" w14:textId="6FD47FE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 </w:t>
            </w:r>
            <w:r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</w:t>
            </w:r>
            <w:r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bottom w:val="nil"/>
              <w:right w:val="nil"/>
            </w:tcBorders>
          </w:tcPr>
          <w:p w14:paraId="2661480C" w14:textId="72D75A6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42</w:t>
            </w:r>
          </w:p>
        </w:tc>
      </w:tr>
      <w:tr w:rsidR="002F4936" w:rsidRPr="00637FB6" w14:paraId="73DE1DD8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3A5CA03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0E7B6CF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00F4945" w14:textId="34928EF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AAF3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EA18276" w14:textId="4415230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8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7516D7C2" w14:textId="436E2DD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0271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BC84956" w14:textId="6D99C3D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9 </w:t>
            </w:r>
            <w:r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</w:t>
            </w:r>
            <w:r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DB259FB" w14:textId="63DBC92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E32E83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4202A34D" w14:textId="123DE43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 </w:t>
            </w:r>
            <w:r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</w:t>
            </w:r>
            <w:r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7A3F925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044CE1B0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0D73635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1EB7E9F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1098446A" w14:textId="7582790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53E2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5EADEEA7" w14:textId="387B496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51A95502" w14:textId="74E0FCB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F0D7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70252D21" w14:textId="7EFA662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 </w:t>
            </w:r>
            <w:r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D413815" w14:textId="01C09A7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697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9074939" w14:textId="55B87B0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6955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6955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279117D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3C7EE524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48522F2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13E8968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5CE2C5CD" w14:textId="1954512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3BBE" w14:textId="41F76EE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49BF9B93" w14:textId="3E6DB9E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8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56C02F0B" w14:textId="7C3252F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9A545" w14:textId="1E764A1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29A60D9A" w14:textId="647F6B3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62649600" w14:textId="0C6784D8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B5BA9" w14:textId="58BCCFC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5583E2F" w14:textId="322A1C2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4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6556581B" w14:textId="1697710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38</w:t>
            </w:r>
          </w:p>
        </w:tc>
      </w:tr>
      <w:tr w:rsidR="002F4936" w:rsidRPr="00637FB6" w14:paraId="61050E14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134564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FDFB07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382E0F6" w14:textId="52B90A0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D1BB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F1C962B" w14:textId="392E91A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26B9B7EE" w14:textId="31A6D5E8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1E3C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81D0E1C" w14:textId="7666947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DB30B75" w14:textId="7A60188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CB65B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5E08F723" w14:textId="2FB3AC4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8FDF0A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3D69C29B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512EDFE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0E4FAAF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15F3CC5" w14:textId="1FC1768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B266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9EC6F1F" w14:textId="4A95693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4E6FB2DB" w14:textId="6868F40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D570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C7138E2" w14:textId="3E7B137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EA0018E" w14:textId="5399C68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687B0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12459318" w14:textId="5E7B3FF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228AC6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660102C5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06F73B9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55B6625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0E7131F" w14:textId="5BECA1F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5679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4F44288" w14:textId="60F21E6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39A92F1A" w14:textId="1D66AD1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0CE2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A71F34E" w14:textId="591C380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08FCD33" w14:textId="4D6176E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C023D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012D1614" w14:textId="4314966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9B4BE9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174C0D1A" w14:textId="77777777" w:rsidTr="002F4936">
        <w:trPr>
          <w:trHeight w:val="246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FAD98F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41D34C4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222DB8B" w14:textId="200E257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D5ED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93BC41B" w14:textId="43850A7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74DF1899" w14:textId="070A876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F88C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7EF73BE" w14:textId="6CAA69F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28380901" w14:textId="2F1BDB5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E420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5F8F2FF" w14:textId="3BB7741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3A8EE74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3B574C35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6B296E0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2F6F7F4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63729431" w14:textId="78E038E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C0DFE" w14:textId="1C0DE4F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CA19C39" w14:textId="54A1A7D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2EF2ED1B" w14:textId="205B2D38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EF9B4" w14:textId="63D2763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A3E4082" w14:textId="7EEF3CA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413DBE6D" w14:textId="17FD009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F3788" w14:textId="5E7C5B9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AC257BD" w14:textId="25B61DA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6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6CACC6E6" w14:textId="79FCE6F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0.55</w:t>
            </w:r>
          </w:p>
        </w:tc>
      </w:tr>
      <w:tr w:rsidR="002F4936" w:rsidRPr="00637FB6" w14:paraId="6486F3B3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466D881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30AB88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D566C55" w14:textId="4CF3D03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6EFC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EA9FC6A" w14:textId="6EC5F83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2A4534DE" w14:textId="64E286E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9F1A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487842E" w14:textId="0B9ED0D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DE6B89F" w14:textId="600D758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45726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1E4357BA" w14:textId="122511D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88940C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018B9227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3CAFF58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56ABCA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AD3CACD" w14:textId="4087567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7F18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39A1785" w14:textId="661C60E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698521BB" w14:textId="615EF3C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BE9A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DEFD35B" w14:textId="0986193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48C3788" w14:textId="7F639F5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3B1E5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0107E9D1" w14:textId="21C0C72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755D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755D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7A1B43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75CB5617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</w:tcBorders>
          </w:tcPr>
          <w:p w14:paraId="5C5C69C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605215C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81B9A57" w14:textId="230C416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CC3E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CF4A65A" w14:textId="54FD751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21F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21F7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409E82F7" w14:textId="12BC318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3276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5DA926D" w14:textId="36E8749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332BE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332B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D301F70" w14:textId="2BE5269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2DC3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C37CDC1" w14:textId="25967F4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23DD246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172C6A43" w14:textId="77777777" w:rsidTr="002F4936">
        <w:trPr>
          <w:trHeight w:val="261"/>
        </w:trPr>
        <w:tc>
          <w:tcPr>
            <w:tcW w:w="2449" w:type="dxa"/>
            <w:vMerge w:val="restart"/>
            <w:tcBorders>
              <w:left w:val="nil"/>
            </w:tcBorders>
          </w:tcPr>
          <w:p w14:paraId="1F13616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 prescribed)</w:t>
            </w:r>
          </w:p>
          <w:p w14:paraId="458C5F3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 xml:space="preserve">anti-depressants 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2DC70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38392FA9" w14:textId="1032F3E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4E63140" w14:textId="2349914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</w:tcPr>
          <w:p w14:paraId="0DFC2956" w14:textId="23C212E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 </w:t>
            </w:r>
            <w:r w:rsidRPr="00C003F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Pr="00C003F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left w:val="single" w:sz="4" w:space="0" w:color="auto"/>
              <w:bottom w:val="nil"/>
              <w:right w:val="nil"/>
            </w:tcBorders>
          </w:tcPr>
          <w:p w14:paraId="1DCA8DDA" w14:textId="6DC176C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7EB0B437" w14:textId="1CEED07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5BFEA1E2" w14:textId="06B363F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</w:t>
            </w:r>
            <w:r w:rsidRPr="006910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</w:t>
            </w:r>
            <w:r w:rsidRPr="006910C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52953756" w14:textId="495B188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4178CF16" w14:textId="48D7E16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2AD4799" w14:textId="5D2EF14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9 </w:t>
            </w:r>
            <w:r w:rsidRPr="007B407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</w:t>
            </w:r>
            <w:r w:rsidRPr="007B407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left w:val="single" w:sz="4" w:space="0" w:color="auto"/>
              <w:bottom w:val="nil"/>
              <w:right w:val="nil"/>
            </w:tcBorders>
          </w:tcPr>
          <w:p w14:paraId="5CA092CB" w14:textId="7F9483B9" w:rsidR="00DA14BC" w:rsidRPr="009052B3" w:rsidRDefault="00DA14BC" w:rsidP="00DA14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78</w:t>
            </w:r>
          </w:p>
        </w:tc>
      </w:tr>
      <w:tr w:rsidR="00DA14BC" w:rsidRPr="00637FB6" w14:paraId="32B97211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71E3E4D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4ECE459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0DB6B" w14:textId="0DC290E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E73B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AC14C" w14:textId="2275F380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65DE5" w14:textId="31F7830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CF98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C7F24" w14:textId="3E990E16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6412C" w14:textId="46C8787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6F1E8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42B3D" w14:textId="47E4DD39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BB48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5BC0966D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5B3027D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617640C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0A116" w14:textId="7C3C933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08DB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8FB86" w14:textId="1D5E4682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601F1" w14:textId="7F6B1E7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5789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FB3AF" w14:textId="6BFED813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D2C53" w14:textId="13C13D8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5A274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167F8" w14:textId="0012D47B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E702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509AFFA0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49E574C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02BE588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60EA6" w14:textId="3AE803B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CE29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D244D" w14:textId="610F2729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68454" w14:textId="4B7D143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F42A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C42ED" w14:textId="26989B57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06486" w14:textId="7762198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ED4E2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B45F1" w14:textId="78F77427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7155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3D188BE0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776C706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16217AB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E4B40" w14:textId="624D204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99EA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77229" w14:textId="46C7559B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1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36969" w14:textId="187DA9B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FA4C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24D80" w14:textId="6278ABE7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3F940" w14:textId="097AB78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2DC63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B28FD" w14:textId="1695B95C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0646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75127C4F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5F85F51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1747B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264C2E" w14:textId="6220EF0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57CB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CE69EC" w14:textId="3203AE49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1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C25CBA" w14:textId="27E5D27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C04D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19713" w14:textId="7A2321AE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0D82E1" w14:textId="43DE606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2B67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FE22E9" w14:textId="3047FFFC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8E02E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24BD184F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1DF5512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3608B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F981B8" w14:textId="20A3C1B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22185" w14:textId="6D20EDA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FCD591" w14:textId="0B115E9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99E4E1" w14:textId="2C77E99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E7756" w14:textId="10C0008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64F1CA" w14:textId="21DCF7F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9C9A2A" w14:textId="5B3D262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178B" w14:textId="479F644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3B2AFB" w14:textId="42B2624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EC9FD9" w14:textId="5CD05B1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05</w:t>
            </w:r>
          </w:p>
        </w:tc>
      </w:tr>
      <w:tr w:rsidR="00DA14BC" w:rsidRPr="00637FB6" w14:paraId="1FF9C24A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035B86C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694E88A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DABB7" w14:textId="454BC50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149A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41C2E" w14:textId="5961ACB5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A029A" w14:textId="0F48B2E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2AB6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5957D" w14:textId="7D9B5320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48971" w14:textId="53ECC5C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89944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98A82" w14:textId="63B7DE29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3719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21635BC5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53216CE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5C2E1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61F7F6" w14:textId="06D269D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261A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8E982" w14:textId="132B78E5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C2EFA7" w14:textId="7303FD1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0A1D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CF26B" w14:textId="5064345F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ECD9C0" w14:textId="3D6D7FC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A5D5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8C7E9D" w14:textId="2D53A2CC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E2585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7B384280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0419888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96F33D" w14:textId="631D42BB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FE4958" w14:textId="60CC798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09B2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5DB787" w14:textId="07BE8EB5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56C05C" w14:textId="063D03B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6F4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9EBE52" w14:textId="68552B41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0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F821FD" w14:textId="1BB1C3C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A45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79E86F" w14:textId="49524B2A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D6DF11" w14:textId="7005876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z </w:t>
            </w:r>
            <w:r w:rsidRPr="003C5D1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02</w:t>
            </w:r>
          </w:p>
        </w:tc>
      </w:tr>
      <w:tr w:rsidR="00DA14BC" w:rsidRPr="00637FB6" w14:paraId="6021A46D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0D8169E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38C8F0F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17ECA" w14:textId="1F5F8DA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9C84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5FF4C" w14:textId="0DF39720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FF1D4" w14:textId="6DC5212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D4F8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B084C0" w14:textId="735DF2C0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16EB9" w14:textId="0DB0066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F61992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D6739" w14:textId="5C200186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ADF1C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09A799CD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74D454D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10C88F4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E8843" w14:textId="2FCB314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E65E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7462C" w14:textId="7C55F0E0" w:rsidR="00DA14BC" w:rsidRPr="00C003F8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BF33B" w14:textId="3E96D26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EF1D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0323A" w14:textId="570FAF02" w:rsidR="00DA14BC" w:rsidRPr="006910C9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3973C" w14:textId="34F1785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BDD38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8D01C" w14:textId="7F432F9B" w:rsidR="00DA14BC" w:rsidRPr="007B407B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E86DB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Pr="00E86DB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4BBD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2B46C6D4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  <w:bottom w:val="single" w:sz="4" w:space="0" w:color="auto"/>
            </w:tcBorders>
          </w:tcPr>
          <w:p w14:paraId="055A455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224496" w14:textId="3BDABABE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AE1A9E" w14:textId="212EBEF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FD712" w14:textId="2418F94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AA5CD" w14:textId="02FB820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4F43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4F43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27A8A0" w14:textId="3B129A7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CE567" w14:textId="30E0333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9941B" w14:textId="6BAE744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E863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E863F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33BB09" w14:textId="2EA2E89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AF8F9" w14:textId="07A4A47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E44D7" w14:textId="5E915A5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B3EAE2" w14:textId="0549130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1654ED99" w14:textId="77777777" w:rsidTr="002F4936">
        <w:trPr>
          <w:trHeight w:val="261"/>
        </w:trPr>
        <w:tc>
          <w:tcPr>
            <w:tcW w:w="2449" w:type="dxa"/>
            <w:vMerge w:val="restart"/>
            <w:tcBorders>
              <w:left w:val="nil"/>
              <w:bottom w:val="nil"/>
            </w:tcBorders>
          </w:tcPr>
          <w:p w14:paraId="55468DF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 prescribed)</w:t>
            </w:r>
          </w:p>
          <w:p w14:paraId="0EC19D4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lastRenderedPageBreak/>
              <w:t>anti-psychotics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34BC082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lastRenderedPageBreak/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2C92C6EC" w14:textId="26D55FD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5E60907" w14:textId="53914AC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34F51B59" w14:textId="6CC3774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7 </w:t>
            </w:r>
            <w:r w:rsidRPr="0001508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4</w:t>
            </w:r>
            <w:r w:rsidRPr="000150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3A26FBF3" w14:textId="7148A46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049C7239" w14:textId="50B1149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00D69920" w14:textId="0E49518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 </w:t>
            </w:r>
            <w:r w:rsidRPr="009D2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0</w:t>
            </w:r>
            <w:r w:rsidRPr="009D2D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43BD1EBE" w14:textId="0742630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495128C1" w14:textId="4579A7D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49954F3A" w14:textId="5F923AF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 </w:t>
            </w:r>
            <w:r w:rsidRPr="00227F5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7</w:t>
            </w:r>
            <w:r w:rsidRPr="00227F5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left w:val="single" w:sz="4" w:space="0" w:color="auto"/>
              <w:bottom w:val="nil"/>
              <w:right w:val="nil"/>
            </w:tcBorders>
          </w:tcPr>
          <w:p w14:paraId="000D391E" w14:textId="692C4A22" w:rsidR="00DA14BC" w:rsidRPr="009052B3" w:rsidRDefault="00DA14BC" w:rsidP="00DA14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93</w:t>
            </w:r>
          </w:p>
        </w:tc>
      </w:tr>
      <w:tr w:rsidR="002F4936" w:rsidRPr="00637FB6" w14:paraId="08AB7B63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D027B7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5347BB9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1F408D1" w14:textId="62CAF46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2EA8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CED1F02" w14:textId="2AFD260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 </w:t>
            </w:r>
            <w:r w:rsidRPr="0001508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Pr="000150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1FCB5CE5" w14:textId="0AD8AC2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78B3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76523F3" w14:textId="10AFD54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  <w:r w:rsidRPr="009D2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</w:t>
            </w:r>
            <w:r w:rsidRPr="009D2D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E20E46A" w14:textId="18DD85C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E786C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9888E" w14:textId="48584E6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Pr="00227F5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227F5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8A5B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073A750E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3C410B0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6505A0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39A22D1" w14:textId="1F0EF4D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6A42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A458D71" w14:textId="4CA795A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Pr="0001508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0150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59501751" w14:textId="3550799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B749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6D4897E" w14:textId="0DD6274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9D2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9D2D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2AB68EF" w14:textId="0562817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E5819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8BBD8" w14:textId="5C29BC4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227F5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Pr="00227F5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B265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47BE1539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532F90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F87755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AADDD4D" w14:textId="1BD3219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FCA7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7D7C619" w14:textId="5424343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01508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0150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1BD778D6" w14:textId="6B550BD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375B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B07F4BB" w14:textId="514988F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9D2DB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9D2D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B445818" w14:textId="2F0D2EA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F4400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80B14" w14:textId="220546A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227F5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227F5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DD84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1F3A6372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4786849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0E98747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9B7A44A" w14:textId="13AE87D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655D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AB70FD7" w14:textId="0BF38C4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01508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0150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2BE76793" w14:textId="38B31DB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D3C4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A7E73BE" w14:textId="5DC51EF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5943D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02B14D7" w14:textId="27C2E17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FCB6D9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94DCA" w14:textId="39AEA17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227F5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227F5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A473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76284A77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23B179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6004DD0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5A092BD" w14:textId="299E78A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A28C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86B95D7" w14:textId="17559ED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01508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1</w:t>
            </w:r>
            <w:r w:rsidRPr="0001508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42602575" w14:textId="4A88497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9D6D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C04C290" w14:textId="00653E7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5943D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DA8E5E7" w14:textId="7A51035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8B5B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035C7" w14:textId="0E6824B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0BD64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61AE22CC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532BB4D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4EC479D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6282A1B7" w14:textId="697B73F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2D24E" w14:textId="351B139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5DCAD898" w14:textId="71AA3B1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9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49E42C64" w14:textId="3F742C6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7C4C1" w14:textId="6ACA430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60940471" w14:textId="70B9694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5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297B4535" w14:textId="76EF9C6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ADA24" w14:textId="15CECAC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2F99C2" w14:textId="5AD56CC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2A5290" w14:textId="0D2B72C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53</w:t>
            </w:r>
          </w:p>
        </w:tc>
      </w:tr>
      <w:tr w:rsidR="002F4936" w:rsidRPr="00637FB6" w14:paraId="09591637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0CA8345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BECDEE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92FE99C" w14:textId="401BEEC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1C72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0E2404A" w14:textId="6427CE7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32C95357" w14:textId="66D9684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EFF3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8E15C7C" w14:textId="7E9422D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8A5DEC8" w14:textId="614FBCC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60816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1826B" w14:textId="014B952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5249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320551AC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1AA650C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975EEE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C5C1E57" w14:textId="0AA4C07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4CF7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496E1BE" w14:textId="6629B88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7B5EF8A2" w14:textId="3D82505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54B0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FCCF049" w14:textId="064E6C2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42B140E" w14:textId="4B09583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AD60E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AAB6D" w14:textId="3FBE2A9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F289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4687A690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3A50D7B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A719BA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36CD9F1" w14:textId="6D7812C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F1B39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08374CF" w14:textId="6997E29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3E24F195" w14:textId="4B513708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4BD7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FF46980" w14:textId="4675BEF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E8017FC" w14:textId="408AD60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24F92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67E58" w14:textId="4B5865C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9CC8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18480D1D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160F54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AF6F0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423FB8" w14:textId="3274768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3653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DB947" w14:textId="02DC776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D9C6A4" w14:textId="05B8F97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63FF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1D8E1" w14:textId="61876F1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19EEE8" w14:textId="2940C6E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EF27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914FF" w14:textId="67E96C0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07836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35F27758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079C6B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C88BA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A28293" w14:textId="6817A72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135F" w14:textId="165298A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8C18C7" w14:textId="160C240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9F4808" w14:textId="4FF14A5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B4E85" w14:textId="63A88C5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2028A4" w14:textId="776FF4D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4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C4241A" w14:textId="3A7BFDF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9AB1F" w14:textId="3F4B055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16AE82" w14:textId="7F88652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7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31A0CC" w14:textId="471BD04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30</w:t>
            </w:r>
          </w:p>
        </w:tc>
      </w:tr>
      <w:tr w:rsidR="002F4936" w:rsidRPr="00637FB6" w14:paraId="4912DDB9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5EE09E8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6A2EA5F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AA1D76A" w14:textId="6E738C2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1B97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1C4569C" w14:textId="35EC06F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643B4C60" w14:textId="76BE141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DF77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13A5822" w14:textId="442CB0F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653DF07" w14:textId="41CBFDB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9FDEB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0F8A3" w14:textId="3A6ED99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F685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47F02E0F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75CD030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54FA1C1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A14F554" w14:textId="61D5AFD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44FD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3489B89" w14:textId="3AD5342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4383D732" w14:textId="7516B04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37FE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AE28CB" w14:textId="26F1A27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4C14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4C140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95FBADA" w14:textId="49D2679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90258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B4CFB" w14:textId="681DF70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51CD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28BB4F8D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3F76324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3472B51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F9A0627" w14:textId="5DC7403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AD4F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5F9F169" w14:textId="688B593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20AF1A85" w14:textId="02760E9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91DD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51A5317" w14:textId="638AE35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DF2639B" w14:textId="27DE136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E431B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4E007" w14:textId="31DBA34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3212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6FE39DAE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</w:tcBorders>
          </w:tcPr>
          <w:p w14:paraId="76DB64E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59BA0831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0D934C3" w14:textId="3FF8576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A0B6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5D257F0F" w14:textId="203DF1D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527E3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527E3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02884535" w14:textId="061A1BC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3C52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73FBDF8" w14:textId="4262105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367982F" w14:textId="0D9C468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5E25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833CF" w14:textId="680C3DB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2B20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2B20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B88C1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4D79A99C" w14:textId="77777777" w:rsidTr="002F4936">
        <w:trPr>
          <w:trHeight w:val="261"/>
        </w:trPr>
        <w:tc>
          <w:tcPr>
            <w:tcW w:w="2449" w:type="dxa"/>
            <w:vMerge w:val="restart"/>
            <w:tcBorders>
              <w:left w:val="nil"/>
              <w:bottom w:val="nil"/>
            </w:tcBorders>
          </w:tcPr>
          <w:p w14:paraId="31D93E8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 prescribed)</w:t>
            </w:r>
          </w:p>
          <w:p w14:paraId="764015B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hypno-sedatives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138EA79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62BFFAAF" w14:textId="636A9F7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00F991" w14:textId="3267615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12732265" w14:textId="74F6375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1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4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65FB33C3" w14:textId="57D8657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70FDAD15" w14:textId="3CD4186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EE5F863" w14:textId="6C492C5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0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6776CE3F" w14:textId="19ADAE2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53D33063" w14:textId="4050755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</w:tcPr>
          <w:p w14:paraId="67F41636" w14:textId="2190E07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bottom w:val="nil"/>
              <w:right w:val="nil"/>
            </w:tcBorders>
          </w:tcPr>
          <w:p w14:paraId="1A050410" w14:textId="4D046FFD" w:rsidR="00DA14BC" w:rsidRPr="008F40DC" w:rsidRDefault="00DA14BC" w:rsidP="00DA14B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8F40DC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F40DC">
              <w:rPr>
                <w:rFonts w:ascii="Times New Roman" w:hAnsi="Times New Roman" w:cs="Times New Roman"/>
                <w:b/>
                <w:bCs/>
              </w:rPr>
              <w:t>-2.30*</w:t>
            </w:r>
          </w:p>
        </w:tc>
      </w:tr>
      <w:tr w:rsidR="002F4936" w:rsidRPr="00637FB6" w14:paraId="6683E489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7F9E8A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95F1EE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131E586" w14:textId="0C73C92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F42C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FF2E613" w14:textId="3083694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04714FCE" w14:textId="23B85FE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F50B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897CC15" w14:textId="0F7C7F2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27CE811" w14:textId="36FED35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DFB4F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3D2EF519" w14:textId="3337F4E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D7D99D8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5F6B3728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39C765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4755E0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5A5B5CB" w14:textId="50F9D1B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C18D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992DA9C" w14:textId="24B4F4B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31D963F8" w14:textId="73437E6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CFE0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8094F31" w14:textId="457CBF5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82FFB1E" w14:textId="68FE0A1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C1927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641C3CD6" w14:textId="53B43A7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A56CFB6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2A500997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0D3DA28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1091AE8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FE21AF5" w14:textId="1AEF117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10AA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5471DCB1" w14:textId="3AEECFD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1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2F2C4519" w14:textId="7F540CD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9EE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8D4076B" w14:textId="61C032C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192D653F" w14:textId="74D6069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1DF6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0345120" w14:textId="2BC411B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5219293E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0081482B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4F6CB0A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17C278A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1A9B3AB2" w14:textId="3AA69D7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76F97" w14:textId="4BDC2E2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13F0E526" w14:textId="18BC7A4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7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2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1B93AEDC" w14:textId="50E921A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7EF6A" w14:textId="21294AD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44985F8B" w14:textId="463CCE5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24962D84" w14:textId="47B417F8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CE883" w14:textId="094BFF4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750AEF8" w14:textId="75AC61C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7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6D5567F0" w14:textId="76868BBD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</w:t>
            </w:r>
            <w:r w:rsidRPr="008F40DC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-1.82</w:t>
            </w:r>
          </w:p>
        </w:tc>
      </w:tr>
      <w:tr w:rsidR="002F4936" w:rsidRPr="00637FB6" w14:paraId="56E94590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543423D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6F5060D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99F5770" w14:textId="24F45A8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A6D5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C712347" w14:textId="0DDADFD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4B634D0F" w14:textId="1ABC638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0127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120324C" w14:textId="7FD0DA3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B365EC1" w14:textId="6308617B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DE077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23D0B200" w14:textId="18BC917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8498112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53D5E1E0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4603E0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B3886A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293AFE1" w14:textId="4D4143D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F2F7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55BE0AF" w14:textId="20CB271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10C7833A" w14:textId="4842E87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1FFE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4C2B408" w14:textId="6319564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C816774" w14:textId="5390841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6AB11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6718CB65" w14:textId="45DEAC4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D3FCE30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7DE1AE1A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12E6791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2EBFA32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8E39D96" w14:textId="5BD41FF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14BB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5B62D5F1" w14:textId="2CA8206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79B6614E" w14:textId="49DC0BF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FD69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E990074" w14:textId="2D36178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EB33D8E" w14:textId="6A2899C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3B2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6E2A3A8" w14:textId="4424FAF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0FAD13EA" w14:textId="7777777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4936" w:rsidRPr="00637FB6" w14:paraId="5939F93F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ABA555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5968BB8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21EF1604" w14:textId="132DDA1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C6779" w14:textId="52E3CA8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7E8A8CDB" w14:textId="503E844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4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244AB029" w14:textId="3A5D967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4DF72" w14:textId="4FC1F18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330D0E5A" w14:textId="79D0AF2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0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16EC68CA" w14:textId="180E48A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CDBE9" w14:textId="5BB7ED6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F0D3AE7" w14:textId="4D9BA0B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3999B823" w14:textId="1E63680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40DC">
              <w:rPr>
                <w:rFonts w:ascii="Times New Roman" w:hAnsi="Times New Roman" w:cs="Times New Roman"/>
              </w:rPr>
              <w:t>-1.61</w:t>
            </w:r>
          </w:p>
        </w:tc>
      </w:tr>
      <w:tr w:rsidR="002F4936" w:rsidRPr="00637FB6" w14:paraId="045284C9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099909F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F1FB70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EBE264C" w14:textId="6113B31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FEA6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660657B" w14:textId="6D2D820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4B220762" w14:textId="3361CB1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2236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295EADB" w14:textId="7B15114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C5FC0E1" w14:textId="7705195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077521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2C958B89" w14:textId="14875ED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016C36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7D9CC78A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5345522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56E0F8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A570BC2" w14:textId="4BC9547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AD72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5CD16E3" w14:textId="2EA0EE3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67F3D7E2" w14:textId="49B8065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DD5A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7E9B490" w14:textId="575B568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CC45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CC45D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BC0FD29" w14:textId="19A9D1B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BCE9A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0B5DA59C" w14:textId="6ECE470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2A70CA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60B0ED53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2BB2F5E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0B8FA59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0D12897" w14:textId="05B92E8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EF74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0324BFE" w14:textId="552FEFF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649A3540" w14:textId="33D9310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9BA4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96B3FEF" w14:textId="414538B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2807205" w14:textId="22DEE21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A2D42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55B1A7B2" w14:textId="0BD5D74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A36F7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A36F7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B7B351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1C08E3CC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</w:tcBorders>
          </w:tcPr>
          <w:p w14:paraId="087F9F7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23149CF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8D6DE03" w14:textId="2C3B6CE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005F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7FC18548" w14:textId="11534DDC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140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1403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3E230FF8" w14:textId="2E3A63B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87DD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466FF499" w14:textId="32F8661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0076F77" w14:textId="5B94AEA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C18E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A64F6C5" w14:textId="78A5525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A36F7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7E5B9FA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2F4936" w:rsidRPr="00637FB6" w14:paraId="422635AA" w14:textId="77777777" w:rsidTr="002F4936">
        <w:trPr>
          <w:trHeight w:val="261"/>
        </w:trPr>
        <w:tc>
          <w:tcPr>
            <w:tcW w:w="2449" w:type="dxa"/>
            <w:vMerge w:val="restart"/>
            <w:tcBorders>
              <w:left w:val="nil"/>
              <w:bottom w:val="nil"/>
            </w:tcBorders>
          </w:tcPr>
          <w:p w14:paraId="201BBA4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(Number of prescribed)</w:t>
            </w:r>
          </w:p>
          <w:p w14:paraId="62C53DA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DC35E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720C6B6E" w14:textId="23ED5A6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82419C" w14:textId="1B1964E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</w:tcPr>
          <w:p w14:paraId="5D1BF82E" w14:textId="56C51B2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1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left w:val="single" w:sz="4" w:space="0" w:color="auto"/>
              <w:bottom w:val="nil"/>
              <w:right w:val="nil"/>
            </w:tcBorders>
          </w:tcPr>
          <w:p w14:paraId="150CD5E1" w14:textId="53E758B0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2875D20F" w14:textId="1DB65A4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4B086191" w14:textId="680B2BD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</w:tcPr>
          <w:p w14:paraId="1B93C288" w14:textId="7A7B86B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0E9AA07E" w14:textId="0D2EF36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D0BC761" w14:textId="3B4E8D7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left w:val="single" w:sz="4" w:space="0" w:color="auto"/>
              <w:bottom w:val="nil"/>
              <w:right w:val="nil"/>
            </w:tcBorders>
          </w:tcPr>
          <w:p w14:paraId="27ECCAA0" w14:textId="73543E97" w:rsidR="00DA14BC" w:rsidRPr="009052B3" w:rsidRDefault="00DA14BC" w:rsidP="00DA14BC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19</w:t>
            </w:r>
          </w:p>
        </w:tc>
      </w:tr>
      <w:tr w:rsidR="00DA14BC" w:rsidRPr="00637FB6" w14:paraId="1DFCA48B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6D047C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1F5E0EE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EB8EA" w14:textId="63B0D56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8D2A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6555E" w14:textId="4462CFF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5C4EC" w14:textId="6D422F2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0806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AD41F" w14:textId="18DF9CD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887E5" w14:textId="6FEC8EE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D245D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CE274A" w14:textId="746577BB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6281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46A932E8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761F8157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31B1CAA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79593" w14:textId="11F71FD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1F16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6134B" w14:textId="2A95AC5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F043B" w14:textId="1F17D57E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2191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8352E" w14:textId="4FA3730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D12A9" w14:textId="6132D4C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1E194E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AC5B3" w14:textId="18BDF89D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F451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14498422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23D0445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DAAAC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D660B8" w14:textId="508E468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572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A21537" w14:textId="2CEEAE1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14BDD8" w14:textId="7066130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3B94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A86A70" w14:textId="024161D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07FC5E" w14:textId="761AFF8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9660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C307A" w14:textId="5ECC4116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5C7D8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312E0829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4EE596E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DB9F3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79009C" w14:textId="4DD6786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960E0" w14:textId="20D06A8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A6431F" w14:textId="4559C9A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9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69DC9F" w14:textId="197DFE8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18A04" w14:textId="0709CAD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589585" w14:textId="3B03434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6CCF88" w14:textId="318A605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26170" w14:textId="5E2C92F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40AEAD" w14:textId="751B80F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1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79E408" w14:textId="1C6C26D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14</w:t>
            </w:r>
          </w:p>
        </w:tc>
      </w:tr>
      <w:tr w:rsidR="00DA14BC" w:rsidRPr="00637FB6" w14:paraId="7A5F3402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3F30636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3E6297B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27EB9" w14:textId="37D5021F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4711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93A984" w14:textId="324CDAA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B1A33" w14:textId="119B08F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8E9E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2E2F2" w14:textId="7576CF1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91A15" w14:textId="249E479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7A6BF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E03B6" w14:textId="4D599C76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10A2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31316006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61EA02C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6978EE8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4466D" w14:textId="01BF33C9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EAE1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8C6A5" w14:textId="183868A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9AD8A" w14:textId="03B2D55A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35BE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F88AEC" w14:textId="39F1822B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664CF" w14:textId="672D33DC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1865AB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453D6" w14:textId="50E12D20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11BB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29833368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31AD69A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BBA2D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638E51" w14:textId="1F32554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77C5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9D0F4" w14:textId="4713794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E1CEB9" w14:textId="7EAFA25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45DE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2764E" w14:textId="3FE09D4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914197" w14:textId="4C2B6E1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DFAA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48B83" w14:textId="441B8CEA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F9140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1E0B04AF" w14:textId="77777777" w:rsidTr="002F4936">
        <w:trPr>
          <w:trHeight w:val="261"/>
        </w:trPr>
        <w:tc>
          <w:tcPr>
            <w:tcW w:w="2449" w:type="dxa"/>
            <w:vMerge/>
            <w:tcBorders>
              <w:top w:val="nil"/>
              <w:left w:val="nil"/>
              <w:bottom w:val="nil"/>
            </w:tcBorders>
          </w:tcPr>
          <w:p w14:paraId="4DFBCD1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F8783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280BE1" w14:textId="21C981B7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C77ED" w14:textId="49DC793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7199FD" w14:textId="31AE84D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2D3F0C" w14:textId="3CABBD7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89BC8" w14:textId="2A2275B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DD1B21" w14:textId="3634A4B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6681CC" w14:textId="714617D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E73E2" w14:textId="03D9EB0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0079D8" w14:textId="7F0F4FA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6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4F3E03" w14:textId="074023F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  <w:r w:rsidRPr="003C5D1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05</w:t>
            </w:r>
          </w:p>
        </w:tc>
      </w:tr>
      <w:tr w:rsidR="00DA14BC" w:rsidRPr="00637FB6" w14:paraId="65CAADB1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5E48183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0ED6B4B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011DE" w14:textId="4A82200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A6AB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D7628" w14:textId="7C0F3A7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A977F" w14:textId="23900FC4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2E17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075A9" w14:textId="5D6FB74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EAFA8" w14:textId="290C9933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A5A30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B81E8" w14:textId="04107A28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376A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680CF5D3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nil"/>
            </w:tcBorders>
          </w:tcPr>
          <w:p w14:paraId="4C6714A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nil"/>
              <w:right w:val="single" w:sz="4" w:space="0" w:color="auto"/>
            </w:tcBorders>
          </w:tcPr>
          <w:p w14:paraId="2990731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9CB93D" w14:textId="7D135826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B184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E26D7" w14:textId="6F4203B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4ECE8" w14:textId="68B9990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1623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19AF7" w14:textId="38BE624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2DE67" w14:textId="635DFF22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5B0C1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C36DB" w14:textId="4A633D00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161A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1042FF24" w14:textId="77777777" w:rsidTr="002F4936">
        <w:trPr>
          <w:trHeight w:val="261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</w:tcBorders>
          </w:tcPr>
          <w:p w14:paraId="36EAF75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2060A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28FDE0" w14:textId="6A299F11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0432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C3124" w14:textId="5295C80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DC23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DC23E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35F7FD" w14:textId="332FD485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76A7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B6079" w14:textId="58AA44A9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C149B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C149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F0B941" w14:textId="2811B1BD" w:rsidR="00DA14BC" w:rsidRPr="009052B3" w:rsidRDefault="00DA14BC" w:rsidP="00DA14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FCE6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E0C73" w14:textId="08D40F7F" w:rsidR="00DA14BC" w:rsidRPr="00F6692A" w:rsidRDefault="00DA14BC" w:rsidP="00DA1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7F570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Pr="007F570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50791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</w:tr>
      <w:tr w:rsidR="00DA14BC" w:rsidRPr="00637FB6" w14:paraId="5ED4AF82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797649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Secondary outcomes</w:t>
            </w:r>
          </w:p>
          <w:p w14:paraId="490A66E2" w14:textId="15FBE342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Family caregiver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75091B" w14:textId="15532B1A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FB3C4E" w14:textId="232BEF6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3BF922" w14:textId="3DE81BB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C39C43" w14:textId="12FAA9F0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4EAD7A" w14:textId="35561E9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61F3D0" w14:textId="22F0874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D3723F" w14:textId="7A89AB9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D27BC8" w14:textId="0E88B24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E37788" w14:textId="594455C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ean</w:t>
            </w:r>
            <w:r w:rsidRPr="00637FB6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F9FE9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98FAA7" w14:textId="1EE57ECD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b/>
              </w:rPr>
              <w:t>Group comparisons</w:t>
            </w:r>
            <w:r w:rsidRPr="009052B3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</w:tr>
      <w:tr w:rsidR="002F4936" w:rsidRPr="00637FB6" w14:paraId="13D6B5BC" w14:textId="77777777" w:rsidTr="002F4936">
        <w:trPr>
          <w:trHeight w:val="261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</w:tcBorders>
          </w:tcPr>
          <w:p w14:paraId="5B43324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ZBI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3BED447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186814D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4823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.9 (5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1E34CA2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4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  <w:right w:val="nil"/>
            </w:tcBorders>
          </w:tcPr>
          <w:p w14:paraId="6A3C275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E010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3.5 (6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343A743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418A03F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67F8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.3 (5.2)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681760B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4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63E6444A" w14:textId="3D7B6102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4C1684">
              <w:rPr>
                <w:rFonts w:ascii="Times New Roman" w:hAnsi="Times New Roman" w:cs="Times New Roman"/>
                <w:i/>
                <w:iCs/>
              </w:rPr>
              <w:t>z</w:t>
            </w:r>
            <w:r w:rsidRPr="004C16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01</w:t>
            </w:r>
          </w:p>
        </w:tc>
      </w:tr>
      <w:tr w:rsidR="002F4936" w:rsidRPr="00637FB6" w14:paraId="569FB151" w14:textId="77777777" w:rsidTr="002F4936">
        <w:trPr>
          <w:trHeight w:val="261"/>
        </w:trPr>
        <w:tc>
          <w:tcPr>
            <w:tcW w:w="2449" w:type="dxa"/>
            <w:vMerge w:val="restart"/>
            <w:tcBorders>
              <w:top w:val="nil"/>
              <w:left w:val="nil"/>
            </w:tcBorders>
          </w:tcPr>
          <w:p w14:paraId="2F06A186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  <w:i/>
              </w:rPr>
              <w:t>Caregiver burden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2C6F5C4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735193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6317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.2 (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D75A40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2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2522D16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71D2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.4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8B538E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B53EAE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68621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.0 (4.6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7888A81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27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DA60F24" w14:textId="59AA7E36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4C1684">
              <w:rPr>
                <w:rFonts w:ascii="Times New Roman" w:hAnsi="Times New Roman" w:cs="Times New Roman"/>
                <w:i/>
                <w:iCs/>
              </w:rPr>
              <w:t>z</w:t>
            </w:r>
            <w:r w:rsidRPr="004C16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30</w:t>
            </w:r>
          </w:p>
        </w:tc>
      </w:tr>
      <w:tr w:rsidR="002F4936" w:rsidRPr="00637FB6" w14:paraId="55AB7CE0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4762571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22B36E43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899CB9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3619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.9 (4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2B64285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2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3C6B56F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3E34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.0 (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363C2D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3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153658B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56D0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1.7 (4.7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2652AA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7-27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3E22BCA3" w14:textId="056A6BB5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4C1684">
              <w:rPr>
                <w:rFonts w:ascii="Times New Roman" w:hAnsi="Times New Roman" w:cs="Times New Roman"/>
                <w:i/>
                <w:iCs/>
              </w:rPr>
              <w:t>z</w:t>
            </w:r>
            <w:r w:rsidRPr="004C1684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37</w:t>
            </w:r>
          </w:p>
        </w:tc>
      </w:tr>
      <w:tr w:rsidR="002F4936" w:rsidRPr="00637FB6" w14:paraId="05837419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</w:tcBorders>
          </w:tcPr>
          <w:p w14:paraId="2EE2780A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SRB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4123E93B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19B74ED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858F9E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5 (2.6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787804A8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2F5796E5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4E449E64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3.9 (2.7)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397D3BF1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14716FAF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5ED64BF6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3.2 (2.5)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</w:tcPr>
          <w:p w14:paraId="5E2D0FD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809" w:type="dxa"/>
            <w:tcBorders>
              <w:bottom w:val="nil"/>
              <w:right w:val="nil"/>
            </w:tcBorders>
          </w:tcPr>
          <w:p w14:paraId="01C534B3" w14:textId="15E9BDA7" w:rsidR="00DA14BC" w:rsidRPr="009052B3" w:rsidRDefault="00DA14BC" w:rsidP="00DA14BC">
            <w:pPr>
              <w:rPr>
                <w:rFonts w:ascii="Times New Roman" w:hAnsi="Times New Roman" w:cs="Times New Roman"/>
                <w:b/>
              </w:rPr>
            </w:pPr>
            <w:r w:rsidRPr="00440D7E">
              <w:rPr>
                <w:rFonts w:ascii="Times New Roman" w:hAnsi="Times New Roman" w:cs="Times New Roman"/>
                <w:i/>
                <w:iCs/>
              </w:rPr>
              <w:t>z</w:t>
            </w:r>
            <w:r w:rsidRPr="00440D7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1.83</w:t>
            </w:r>
          </w:p>
        </w:tc>
      </w:tr>
      <w:tr w:rsidR="002F4936" w:rsidRPr="00637FB6" w14:paraId="54CA180D" w14:textId="77777777" w:rsidTr="002F4936">
        <w:trPr>
          <w:trHeight w:val="261"/>
        </w:trPr>
        <w:tc>
          <w:tcPr>
            <w:tcW w:w="2449" w:type="dxa"/>
            <w:vMerge w:val="restart"/>
            <w:tcBorders>
              <w:top w:val="nil"/>
              <w:left w:val="nil"/>
            </w:tcBorders>
          </w:tcPr>
          <w:p w14:paraId="1F0997F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Caregiver burden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4E187228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AE04E6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C636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6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EDBFFC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52EAD30E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F95E2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3.7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C15B1C2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0-8.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7510ADC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1A7A48" w14:textId="77777777" w:rsidR="00DA14BC" w:rsidRPr="00EE29C8" w:rsidRDefault="00DA14BC" w:rsidP="00DA14BC">
            <w:pPr>
              <w:rPr>
                <w:rFonts w:ascii="Times New Roman" w:hAnsi="Times New Roman" w:cs="Times New Roman"/>
              </w:rPr>
            </w:pPr>
            <w:r w:rsidRPr="00EE29C8">
              <w:rPr>
                <w:rFonts w:ascii="Times New Roman" w:hAnsi="Times New Roman" w:cs="Times New Roman"/>
              </w:rPr>
              <w:t>3.4 (2.5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01D1E64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6C7B6477" w14:textId="2533EF9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440D7E">
              <w:rPr>
                <w:rFonts w:ascii="Times New Roman" w:hAnsi="Times New Roman" w:cs="Times New Roman"/>
                <w:i/>
                <w:iCs/>
              </w:rPr>
              <w:t>z</w:t>
            </w:r>
            <w:r w:rsidRPr="00440D7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61</w:t>
            </w:r>
          </w:p>
        </w:tc>
      </w:tr>
      <w:tr w:rsidR="002F4936" w:rsidRPr="00637FB6" w14:paraId="71E8AF49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68098E0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519989B0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A44102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CCBF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2 (2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019978C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8.8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77BA5C9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6DA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4 (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A9E0EF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6CB0B9C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4BD6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3.0 (2.3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673AAE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0-8.8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5E6F60FD" w14:textId="7285E7F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440D7E">
              <w:rPr>
                <w:rFonts w:ascii="Times New Roman" w:hAnsi="Times New Roman" w:cs="Times New Roman"/>
                <w:i/>
                <w:iCs/>
              </w:rPr>
              <w:t>z</w:t>
            </w:r>
            <w:r w:rsidRPr="00440D7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60</w:t>
            </w:r>
          </w:p>
        </w:tc>
      </w:tr>
      <w:tr w:rsidR="002F4936" w:rsidRPr="00637FB6" w14:paraId="7FEA7B96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</w:tcBorders>
          </w:tcPr>
          <w:p w14:paraId="06997A8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Guilt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48FD91C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42CEAD9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E5CD4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9 (4.2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4400CD5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2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6DD29DC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109 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43FBE25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7 (3.9)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3125FD3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1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196F0A6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111 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53EE135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.2 (4.5)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</w:tcPr>
          <w:p w14:paraId="6F67C95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2</w:t>
            </w:r>
          </w:p>
        </w:tc>
        <w:tc>
          <w:tcPr>
            <w:tcW w:w="1809" w:type="dxa"/>
            <w:tcBorders>
              <w:bottom w:val="nil"/>
              <w:right w:val="nil"/>
            </w:tcBorders>
          </w:tcPr>
          <w:p w14:paraId="7BA4E4CD" w14:textId="4AD0D404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17050F">
              <w:rPr>
                <w:rFonts w:ascii="Times New Roman" w:hAnsi="Times New Roman" w:cs="Times New Roman"/>
                <w:i/>
                <w:iCs/>
              </w:rPr>
              <w:t>z</w:t>
            </w:r>
            <w:r>
              <w:rPr>
                <w:rFonts w:ascii="Times New Roman" w:hAnsi="Times New Roman" w:cs="Times New Roman"/>
              </w:rPr>
              <w:t xml:space="preserve"> = -0.75</w:t>
            </w:r>
          </w:p>
        </w:tc>
      </w:tr>
      <w:tr w:rsidR="002F4936" w:rsidRPr="00637FB6" w14:paraId="618186E2" w14:textId="77777777" w:rsidTr="002F4936">
        <w:trPr>
          <w:trHeight w:val="261"/>
        </w:trPr>
        <w:tc>
          <w:tcPr>
            <w:tcW w:w="2449" w:type="dxa"/>
            <w:vMerge w:val="restart"/>
            <w:tcBorders>
              <w:top w:val="nil"/>
              <w:left w:val="nil"/>
            </w:tcBorders>
          </w:tcPr>
          <w:p w14:paraId="6194381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Guilt in caregiving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0E384A9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091FE8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DACE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8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23ECE1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4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5E744C3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C1B3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7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5CBF86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D05337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9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94A1A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.0 (3.9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100AE89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0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D8925F3" w14:textId="68ACF2D3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5C12EE">
              <w:rPr>
                <w:rFonts w:ascii="Times New Roman" w:hAnsi="Times New Roman" w:cs="Times New Roman"/>
                <w:i/>
                <w:iCs/>
              </w:rPr>
              <w:t>z</w:t>
            </w:r>
            <w:r w:rsidRPr="005C12E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-0.75</w:t>
            </w:r>
          </w:p>
        </w:tc>
      </w:tr>
      <w:tr w:rsidR="002F4936" w:rsidRPr="00637FB6" w14:paraId="3BCCC395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</w:tcBorders>
          </w:tcPr>
          <w:p w14:paraId="4120815D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170FB0E4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001E81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2B8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4 (4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1D5F688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0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7038F8F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3652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2 (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13D8CE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31541333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160BA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9.6 (4.5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5986C5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-20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7381209B" w14:textId="2773A7DF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5C12EE">
              <w:rPr>
                <w:rFonts w:ascii="Times New Roman" w:hAnsi="Times New Roman" w:cs="Times New Roman"/>
                <w:i/>
                <w:iCs/>
              </w:rPr>
              <w:t>z</w:t>
            </w:r>
            <w:r w:rsidRPr="005C12E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 xml:space="preserve"> -0.03</w:t>
            </w:r>
          </w:p>
        </w:tc>
      </w:tr>
      <w:tr w:rsidR="002F4936" w:rsidRPr="00637FB6" w14:paraId="1BEBAAAE" w14:textId="77777777" w:rsidTr="002F4936">
        <w:trPr>
          <w:trHeight w:val="261"/>
        </w:trPr>
        <w:tc>
          <w:tcPr>
            <w:tcW w:w="2449" w:type="dxa"/>
            <w:tcBorders>
              <w:left w:val="nil"/>
              <w:bottom w:val="nil"/>
            </w:tcBorders>
          </w:tcPr>
          <w:p w14:paraId="39780CE9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Conflict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4D94220E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46EB640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6849F0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7 (7.4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6EE95247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4</w:t>
            </w:r>
          </w:p>
        </w:tc>
        <w:tc>
          <w:tcPr>
            <w:tcW w:w="628" w:type="dxa"/>
            <w:tcBorders>
              <w:bottom w:val="nil"/>
              <w:right w:val="nil"/>
            </w:tcBorders>
          </w:tcPr>
          <w:p w14:paraId="080662A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57" w:type="dxa"/>
            <w:gridSpan w:val="2"/>
            <w:tcBorders>
              <w:left w:val="nil"/>
              <w:bottom w:val="nil"/>
              <w:right w:val="nil"/>
            </w:tcBorders>
          </w:tcPr>
          <w:p w14:paraId="780494D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0 (7.1)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62CEB79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1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2F664B1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112 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025C6BE9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4 (7.6)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</w:tcBorders>
          </w:tcPr>
          <w:p w14:paraId="2EA46AF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4</w:t>
            </w:r>
          </w:p>
        </w:tc>
        <w:tc>
          <w:tcPr>
            <w:tcW w:w="1809" w:type="dxa"/>
            <w:tcBorders>
              <w:bottom w:val="nil"/>
              <w:right w:val="nil"/>
            </w:tcBorders>
          </w:tcPr>
          <w:p w14:paraId="74A93F3B" w14:textId="0A9383D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219)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1.4</w:t>
            </w:r>
          </w:p>
        </w:tc>
      </w:tr>
      <w:tr w:rsidR="002F4936" w:rsidRPr="00637FB6" w14:paraId="43C9856D" w14:textId="77777777" w:rsidTr="002F4936">
        <w:trPr>
          <w:trHeight w:val="80"/>
        </w:trPr>
        <w:tc>
          <w:tcPr>
            <w:tcW w:w="2449" w:type="dxa"/>
            <w:vMerge w:val="restart"/>
            <w:tcBorders>
              <w:top w:val="nil"/>
              <w:left w:val="nil"/>
            </w:tcBorders>
          </w:tcPr>
          <w:p w14:paraId="3AFF8C95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37FB6">
              <w:rPr>
                <w:rFonts w:ascii="Times New Roman" w:hAnsi="Times New Roman" w:cs="Times New Roman"/>
                <w:i/>
              </w:rPr>
              <w:t>Conflict with staff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8C112E2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1FE516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4B1A8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5 (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1A05571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3</w:t>
            </w:r>
          </w:p>
        </w:tc>
        <w:tc>
          <w:tcPr>
            <w:tcW w:w="628" w:type="dxa"/>
            <w:tcBorders>
              <w:top w:val="nil"/>
              <w:bottom w:val="nil"/>
              <w:right w:val="nil"/>
            </w:tcBorders>
          </w:tcPr>
          <w:p w14:paraId="5EFAC0F7" w14:textId="771456C1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9B9A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8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9E4AB36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4892B82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 xml:space="preserve">9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56DB7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1 (8.0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</w:tcBorders>
          </w:tcPr>
          <w:p w14:paraId="582F2C44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3</w:t>
            </w:r>
          </w:p>
        </w:tc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24C20F16" w14:textId="77261228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178)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1.1</w:t>
            </w:r>
          </w:p>
        </w:tc>
      </w:tr>
      <w:tr w:rsidR="002F4936" w:rsidRPr="00637FB6" w14:paraId="4D9B00A6" w14:textId="77777777" w:rsidTr="002F4936">
        <w:trPr>
          <w:trHeight w:val="261"/>
        </w:trPr>
        <w:tc>
          <w:tcPr>
            <w:tcW w:w="2449" w:type="dxa"/>
            <w:vMerge/>
            <w:tcBorders>
              <w:left w:val="nil"/>
              <w:bottom w:val="single" w:sz="4" w:space="0" w:color="auto"/>
            </w:tcBorders>
          </w:tcPr>
          <w:p w14:paraId="2510768C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03A0AB6F" w14:textId="77777777" w:rsidR="00DA14BC" w:rsidRPr="00637FB6" w:rsidRDefault="00DA14BC" w:rsidP="00DA14B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637FB6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5DD7B3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DE30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3.4 (7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618B2D6D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1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  <w:right w:val="nil"/>
            </w:tcBorders>
          </w:tcPr>
          <w:p w14:paraId="335A9D0B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77EC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2.3 (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FD81CBE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0-4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50D38D8C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A1CAF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24.2 (7.7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65B43D5" w14:textId="77777777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12-41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06462F8E" w14:textId="0B09198E" w:rsidR="00DA14BC" w:rsidRPr="009052B3" w:rsidRDefault="00DA14BC" w:rsidP="00DA14BC">
            <w:pPr>
              <w:rPr>
                <w:rFonts w:ascii="Times New Roman" w:hAnsi="Times New Roman" w:cs="Times New Roman"/>
              </w:rPr>
            </w:pPr>
            <w:r w:rsidRPr="009052B3">
              <w:rPr>
                <w:rFonts w:ascii="Times New Roman" w:hAnsi="Times New Roman" w:cs="Times New Roman"/>
              </w:rPr>
              <w:t>t(103)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2B3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0C2F7A39" w14:textId="0134A2BD" w:rsidR="00722578" w:rsidRPr="00637FB6" w:rsidRDefault="00722578" w:rsidP="005F314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37FB6">
        <w:rPr>
          <w:rFonts w:ascii="Times New Roman" w:hAnsi="Times New Roman" w:cs="Times New Roman"/>
          <w:i/>
          <w:sz w:val="20"/>
          <w:szCs w:val="20"/>
        </w:rPr>
        <w:t>Note</w:t>
      </w:r>
      <w:r w:rsidRPr="00637FB6">
        <w:rPr>
          <w:rFonts w:ascii="Times New Roman" w:hAnsi="Times New Roman" w:cs="Times New Roman"/>
          <w:sz w:val="20"/>
          <w:szCs w:val="20"/>
        </w:rPr>
        <w:t xml:space="preserve">: </w:t>
      </w:r>
      <w:r w:rsidR="00DA48F5" w:rsidRPr="00637FB6">
        <w:rPr>
          <w:rFonts w:ascii="Times New Roman" w:hAnsi="Times New Roman" w:cs="Times New Roman"/>
          <w:sz w:val="20"/>
          <w:szCs w:val="20"/>
        </w:rPr>
        <w:t>*</w:t>
      </w:r>
      <w:r w:rsidR="00A9076A" w:rsidRPr="00957BE6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A9076A" w:rsidRPr="00637FB6">
        <w:rPr>
          <w:rFonts w:ascii="Times New Roman" w:hAnsi="Times New Roman" w:cs="Times New Roman"/>
          <w:sz w:val="20"/>
          <w:szCs w:val="20"/>
        </w:rPr>
        <w:t xml:space="preserve"> </w:t>
      </w:r>
      <w:r w:rsidR="00DA48F5" w:rsidRPr="00637FB6">
        <w:rPr>
          <w:rFonts w:ascii="Times New Roman" w:hAnsi="Times New Roman" w:cs="Times New Roman"/>
          <w:sz w:val="20"/>
          <w:szCs w:val="20"/>
        </w:rPr>
        <w:t>&lt;</w:t>
      </w:r>
      <w:r w:rsidRPr="00637FB6">
        <w:rPr>
          <w:rFonts w:ascii="Times New Roman" w:hAnsi="Times New Roman" w:cs="Times New Roman"/>
          <w:sz w:val="20"/>
          <w:szCs w:val="20"/>
        </w:rPr>
        <w:t>0</w:t>
      </w:r>
      <w:r w:rsidR="00DA48F5" w:rsidRPr="00637FB6">
        <w:rPr>
          <w:rFonts w:ascii="Times New Roman" w:hAnsi="Times New Roman" w:cs="Times New Roman"/>
          <w:sz w:val="20"/>
          <w:szCs w:val="20"/>
        </w:rPr>
        <w:t>.05. **</w:t>
      </w:r>
      <w:r w:rsidR="00A9076A" w:rsidRPr="00957BE6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A9076A" w:rsidRPr="00637FB6">
        <w:rPr>
          <w:rFonts w:ascii="Times New Roman" w:hAnsi="Times New Roman" w:cs="Times New Roman"/>
          <w:sz w:val="20"/>
          <w:szCs w:val="20"/>
        </w:rPr>
        <w:t xml:space="preserve"> </w:t>
      </w:r>
      <w:r w:rsidR="00DA48F5" w:rsidRPr="00637FB6">
        <w:rPr>
          <w:rFonts w:ascii="Times New Roman" w:hAnsi="Times New Roman" w:cs="Times New Roman"/>
          <w:sz w:val="20"/>
          <w:szCs w:val="20"/>
        </w:rPr>
        <w:t>&lt;0.01, **</w:t>
      </w:r>
      <w:r w:rsidR="00A9076A">
        <w:rPr>
          <w:rFonts w:ascii="Times New Roman" w:hAnsi="Times New Roman" w:cs="Times New Roman"/>
          <w:sz w:val="20"/>
          <w:szCs w:val="20"/>
        </w:rPr>
        <w:t>*</w:t>
      </w:r>
      <w:r w:rsidR="00A9076A" w:rsidRPr="00957BE6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A9076A" w:rsidRPr="00637FB6">
        <w:rPr>
          <w:rFonts w:ascii="Times New Roman" w:hAnsi="Times New Roman" w:cs="Times New Roman"/>
          <w:sz w:val="20"/>
          <w:szCs w:val="20"/>
        </w:rPr>
        <w:t xml:space="preserve"> </w:t>
      </w:r>
      <w:r w:rsidR="00DA48F5" w:rsidRPr="00637FB6">
        <w:rPr>
          <w:rFonts w:ascii="Times New Roman" w:hAnsi="Times New Roman" w:cs="Times New Roman"/>
          <w:sz w:val="20"/>
          <w:szCs w:val="20"/>
        </w:rPr>
        <w:t>&lt;0.0</w:t>
      </w:r>
      <w:r w:rsidR="00F5362E">
        <w:rPr>
          <w:rFonts w:ascii="Times New Roman" w:hAnsi="Times New Roman" w:cs="Times New Roman"/>
          <w:sz w:val="20"/>
          <w:szCs w:val="20"/>
        </w:rPr>
        <w:t>0</w:t>
      </w:r>
      <w:r w:rsidR="00DA48F5" w:rsidRPr="00637FB6">
        <w:rPr>
          <w:rFonts w:ascii="Times New Roman" w:hAnsi="Times New Roman" w:cs="Times New Roman"/>
          <w:sz w:val="20"/>
          <w:szCs w:val="20"/>
        </w:rPr>
        <w:t>5</w:t>
      </w:r>
      <w:r w:rsidR="000C5524" w:rsidRPr="00637FB6">
        <w:rPr>
          <w:rFonts w:ascii="Times New Roman" w:hAnsi="Times New Roman" w:cs="Times New Roman"/>
          <w:sz w:val="20"/>
          <w:szCs w:val="20"/>
        </w:rPr>
        <w:t>, ****</w:t>
      </w:r>
      <w:r w:rsidR="00A9076A" w:rsidRPr="00957BE6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A9076A" w:rsidRPr="00637FB6">
        <w:rPr>
          <w:rFonts w:ascii="Times New Roman" w:hAnsi="Times New Roman" w:cs="Times New Roman"/>
          <w:sz w:val="20"/>
          <w:szCs w:val="20"/>
        </w:rPr>
        <w:t xml:space="preserve"> </w:t>
      </w:r>
      <w:r w:rsidR="000C5524" w:rsidRPr="00637FB6">
        <w:rPr>
          <w:rFonts w:ascii="Times New Roman" w:hAnsi="Times New Roman" w:cs="Times New Roman"/>
          <w:sz w:val="20"/>
          <w:szCs w:val="20"/>
        </w:rPr>
        <w:t>&lt;0.001</w:t>
      </w:r>
      <w:r w:rsidR="00DA48F5" w:rsidRPr="00637FB6">
        <w:rPr>
          <w:rFonts w:ascii="Times New Roman" w:hAnsi="Times New Roman" w:cs="Times New Roman"/>
          <w:sz w:val="20"/>
          <w:szCs w:val="20"/>
        </w:rPr>
        <w:t xml:space="preserve">; </w:t>
      </w:r>
      <w:r w:rsidR="00206A25">
        <w:rPr>
          <w:rFonts w:ascii="Times New Roman" w:hAnsi="Times New Roman" w:cs="Times New Roman"/>
          <w:sz w:val="20"/>
          <w:szCs w:val="20"/>
        </w:rPr>
        <w:t xml:space="preserve">N=231 at baseline with </w:t>
      </w:r>
      <w:proofErr w:type="spellStart"/>
      <w:r w:rsidR="00206A25">
        <w:rPr>
          <w:rFonts w:ascii="Times New Roman" w:hAnsi="Times New Roman" w:cs="Times New Roman"/>
          <w:sz w:val="20"/>
          <w:szCs w:val="20"/>
        </w:rPr>
        <w:t>n</w:t>
      </w:r>
      <w:r w:rsidR="00206A25" w:rsidRPr="00206A25">
        <w:rPr>
          <w:rFonts w:ascii="Times New Roman" w:hAnsi="Times New Roman" w:cs="Times New Roman"/>
          <w:sz w:val="20"/>
          <w:szCs w:val="20"/>
          <w:vertAlign w:val="subscript"/>
        </w:rPr>
        <w:t>intervention</w:t>
      </w:r>
      <w:proofErr w:type="spellEnd"/>
      <w:r w:rsidR="00206A25">
        <w:rPr>
          <w:rFonts w:ascii="Times New Roman" w:hAnsi="Times New Roman" w:cs="Times New Roman"/>
          <w:sz w:val="20"/>
          <w:szCs w:val="20"/>
        </w:rPr>
        <w:t xml:space="preserve">=116 ; </w:t>
      </w:r>
      <w:proofErr w:type="spellStart"/>
      <w:r w:rsidR="00206A25">
        <w:rPr>
          <w:rFonts w:ascii="Times New Roman" w:hAnsi="Times New Roman" w:cs="Times New Roman"/>
          <w:sz w:val="20"/>
          <w:szCs w:val="20"/>
        </w:rPr>
        <w:t>n</w:t>
      </w:r>
      <w:r w:rsidR="00206A25" w:rsidRPr="00206A25">
        <w:rPr>
          <w:rFonts w:ascii="Times New Roman" w:hAnsi="Times New Roman" w:cs="Times New Roman"/>
          <w:sz w:val="20"/>
          <w:szCs w:val="20"/>
          <w:vertAlign w:val="subscript"/>
        </w:rPr>
        <w:t>control</w:t>
      </w:r>
      <w:proofErr w:type="spellEnd"/>
      <w:r w:rsidR="00206A25">
        <w:rPr>
          <w:rFonts w:ascii="Times New Roman" w:hAnsi="Times New Roman" w:cs="Times New Roman"/>
          <w:sz w:val="20"/>
          <w:szCs w:val="20"/>
        </w:rPr>
        <w:t xml:space="preserve">=115. Due to missing values and drop-out, the total per variable per time of assessment can differ. </w:t>
      </w:r>
      <w:r w:rsidR="00AC5C97">
        <w:rPr>
          <w:rFonts w:ascii="Times New Roman" w:hAnsi="Times New Roman" w:cs="Times New Roman"/>
          <w:sz w:val="20"/>
          <w:szCs w:val="20"/>
        </w:rPr>
        <w:t>Comparisons</w:t>
      </w:r>
      <w:r w:rsidR="00D93A6C">
        <w:rPr>
          <w:rFonts w:ascii="Times New Roman" w:hAnsi="Times New Roman" w:cs="Times New Roman"/>
          <w:sz w:val="20"/>
          <w:szCs w:val="20"/>
        </w:rPr>
        <w:t xml:space="preserve"> were not controlled for multiple testing. </w:t>
      </w:r>
      <w:r w:rsidR="009052B3" w:rsidRPr="009052B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9052B3">
        <w:rPr>
          <w:rFonts w:ascii="Times New Roman" w:hAnsi="Times New Roman" w:cs="Times New Roman"/>
          <w:sz w:val="20"/>
          <w:szCs w:val="20"/>
        </w:rPr>
        <w:t xml:space="preserve"> </w:t>
      </w:r>
      <w:r w:rsidR="00DA14BC">
        <w:rPr>
          <w:rFonts w:ascii="Times New Roman" w:hAnsi="Times New Roman" w:cs="Times New Roman"/>
          <w:sz w:val="20"/>
          <w:szCs w:val="20"/>
        </w:rPr>
        <w:t xml:space="preserve">independent t-test, </w:t>
      </w:r>
      <w:r w:rsidR="00DA14BC" w:rsidRPr="001B2981">
        <w:rPr>
          <w:rFonts w:ascii="Times New Roman" w:hAnsi="Times New Roman" w:cs="Times New Roman"/>
          <w:bCs/>
          <w:sz w:val="20"/>
          <w:szCs w:val="20"/>
        </w:rPr>
        <w:t>Mann Whitney U</w:t>
      </w:r>
      <w:r w:rsidR="00DA14BC">
        <w:rPr>
          <w:rFonts w:ascii="Times New Roman" w:hAnsi="Times New Roman" w:cs="Times New Roman"/>
          <w:bCs/>
          <w:sz w:val="20"/>
          <w:szCs w:val="20"/>
        </w:rPr>
        <w:t xml:space="preserve">-test or </w:t>
      </w:r>
      <w:r w:rsidR="00DA14BC" w:rsidRPr="001B2C1D">
        <w:rPr>
          <w:rFonts w:ascii="Times New Roman" w:hAnsi="Times New Roman" w:cs="Times New Roman"/>
          <w:bCs/>
          <w:sz w:val="20"/>
          <w:szCs w:val="20"/>
        </w:rPr>
        <w:t>Fisher’s exact test</w:t>
      </w:r>
      <w:r w:rsidR="001B2981" w:rsidRPr="001B2981">
        <w:rPr>
          <w:rFonts w:ascii="Times New Roman" w:hAnsi="Times New Roman" w:cs="Times New Roman"/>
          <w:bCs/>
        </w:rPr>
        <w:t>,</w:t>
      </w:r>
      <w:r w:rsidR="00D813E9" w:rsidRPr="00D813E9">
        <w:t xml:space="preserve"> </w:t>
      </w:r>
      <w:r w:rsidR="00D813E9" w:rsidRPr="00D813E9">
        <w:rPr>
          <w:rFonts w:ascii="Times New Roman" w:hAnsi="Times New Roman" w:cs="Times New Roman"/>
          <w:bCs/>
          <w:sz w:val="20"/>
          <w:szCs w:val="20"/>
          <w:vertAlign w:val="superscript"/>
        </w:rPr>
        <w:t>‡</w:t>
      </w:r>
      <w:r w:rsidR="00D813E9" w:rsidRPr="00D813E9">
        <w:rPr>
          <w:rFonts w:ascii="Times New Roman" w:hAnsi="Times New Roman" w:cs="Times New Roman"/>
          <w:bCs/>
          <w:sz w:val="20"/>
          <w:szCs w:val="20"/>
        </w:rPr>
        <w:t>,</w:t>
      </w:r>
      <w:r w:rsidR="00A71BD9" w:rsidRPr="00A71BD9">
        <w:rPr>
          <w:rFonts w:ascii="Times New Roman" w:hAnsi="Times New Roman" w:cs="Times New Roman"/>
          <w:sz w:val="20"/>
          <w:szCs w:val="20"/>
        </w:rPr>
        <w:t>distribution of the seasons of the observation periods was approximately the same in the intervention group and the control group</w:t>
      </w:r>
      <w:r w:rsidR="00A71BD9">
        <w:rPr>
          <w:rFonts w:ascii="Times New Roman" w:hAnsi="Times New Roman" w:cs="Times New Roman"/>
          <w:sz w:val="20"/>
          <w:szCs w:val="20"/>
        </w:rPr>
        <w:t>,</w:t>
      </w:r>
      <w:r w:rsidR="00A71BD9" w:rsidRPr="00A71BD9">
        <w:rPr>
          <w:rFonts w:ascii="Times New Roman" w:hAnsi="Times New Roman" w:cs="Times New Roman"/>
          <w:sz w:val="20"/>
          <w:szCs w:val="20"/>
        </w:rPr>
        <w:t xml:space="preserve"> </w:t>
      </w:r>
      <w:r w:rsidR="00DA48F5" w:rsidRPr="00637FB6">
        <w:rPr>
          <w:rFonts w:ascii="Times New Roman" w:hAnsi="Times New Roman" w:cs="Times New Roman"/>
          <w:sz w:val="20"/>
          <w:szCs w:val="20"/>
        </w:rPr>
        <w:t>T0</w:t>
      </w:r>
      <w:r w:rsidRPr="00637FB6">
        <w:rPr>
          <w:rFonts w:ascii="Times New Roman" w:hAnsi="Times New Roman" w:cs="Times New Roman"/>
          <w:sz w:val="20"/>
          <w:szCs w:val="20"/>
        </w:rPr>
        <w:t>=baseline assessment, T1=1-month follow up, T2=3-month follow up, T3=6-month follow up, T4=12-month follow up</w:t>
      </w:r>
      <w:r w:rsidR="00E334B0" w:rsidRPr="00637FB6">
        <w:rPr>
          <w:rFonts w:ascii="Times New Roman" w:hAnsi="Times New Roman" w:cs="Times New Roman"/>
          <w:sz w:val="20"/>
          <w:szCs w:val="20"/>
        </w:rPr>
        <w:t>, QUALID = Quality of Life in Late-Stage Dementia</w:t>
      </w:r>
      <w:r w:rsidR="00893913">
        <w:rPr>
          <w:rFonts w:ascii="Times New Roman" w:hAnsi="Times New Roman" w:cs="Times New Roman"/>
          <w:sz w:val="20"/>
          <w:szCs w:val="20"/>
        </w:rPr>
        <w:t xml:space="preserve"> </w:t>
      </w:r>
      <w:r w:rsidR="00F5362E">
        <w:rPr>
          <w:rFonts w:ascii="Times New Roman" w:hAnsi="Times New Roman" w:cs="Times New Roman"/>
          <w:sz w:val="20"/>
          <w:szCs w:val="20"/>
        </w:rPr>
        <w:t xml:space="preserve">with </w:t>
      </w:r>
      <w:r w:rsidR="00893913">
        <w:rPr>
          <w:rFonts w:ascii="Times New Roman" w:hAnsi="Times New Roman" w:cs="Times New Roman"/>
          <w:sz w:val="20"/>
          <w:szCs w:val="20"/>
        </w:rPr>
        <w:t>lower scores represent</w:t>
      </w:r>
      <w:r w:rsidR="00F5362E">
        <w:rPr>
          <w:rFonts w:ascii="Times New Roman" w:hAnsi="Times New Roman" w:cs="Times New Roman"/>
          <w:sz w:val="20"/>
          <w:szCs w:val="20"/>
        </w:rPr>
        <w:t>ing</w:t>
      </w:r>
      <w:r w:rsidR="00893913">
        <w:rPr>
          <w:rFonts w:ascii="Times New Roman" w:hAnsi="Times New Roman" w:cs="Times New Roman"/>
          <w:sz w:val="20"/>
          <w:szCs w:val="20"/>
        </w:rPr>
        <w:t xml:space="preserve"> better quality of life</w:t>
      </w:r>
      <w:r w:rsidR="00E334B0" w:rsidRPr="00637FB6">
        <w:rPr>
          <w:rFonts w:ascii="Times New Roman" w:hAnsi="Times New Roman" w:cs="Times New Roman"/>
          <w:sz w:val="20"/>
          <w:szCs w:val="20"/>
        </w:rPr>
        <w:t xml:space="preserve">, GAIN = </w:t>
      </w:r>
      <w:r w:rsidR="00E334B0" w:rsidRPr="00637FB6">
        <w:rPr>
          <w:rFonts w:ascii="Times New Roman" w:hAnsi="Times New Roman" w:cs="Times New Roman"/>
          <w:sz w:val="20"/>
          <w:szCs w:val="20"/>
        </w:rPr>
        <w:lastRenderedPageBreak/>
        <w:t xml:space="preserve">Gain in Alzheimer </w:t>
      </w:r>
      <w:r w:rsidR="00F5362E">
        <w:rPr>
          <w:rFonts w:ascii="Times New Roman" w:hAnsi="Times New Roman" w:cs="Times New Roman"/>
          <w:sz w:val="20"/>
          <w:szCs w:val="20"/>
        </w:rPr>
        <w:t>c</w:t>
      </w:r>
      <w:r w:rsidR="00E334B0" w:rsidRPr="00637FB6">
        <w:rPr>
          <w:rFonts w:ascii="Times New Roman" w:hAnsi="Times New Roman" w:cs="Times New Roman"/>
          <w:sz w:val="20"/>
          <w:szCs w:val="20"/>
        </w:rPr>
        <w:t xml:space="preserve">are </w:t>
      </w:r>
      <w:proofErr w:type="spellStart"/>
      <w:r w:rsidR="00E334B0" w:rsidRPr="00637FB6">
        <w:rPr>
          <w:rFonts w:ascii="Times New Roman" w:hAnsi="Times New Roman" w:cs="Times New Roman"/>
          <w:sz w:val="20"/>
          <w:szCs w:val="20"/>
        </w:rPr>
        <w:t>I</w:t>
      </w:r>
      <w:r w:rsidR="00F5362E">
        <w:rPr>
          <w:rFonts w:ascii="Times New Roman" w:hAnsi="Times New Roman" w:cs="Times New Roman"/>
          <w:sz w:val="20"/>
          <w:szCs w:val="20"/>
        </w:rPr>
        <w:t>N</w:t>
      </w:r>
      <w:r w:rsidR="00E334B0" w:rsidRPr="00637FB6">
        <w:rPr>
          <w:rFonts w:ascii="Times New Roman" w:hAnsi="Times New Roman" w:cs="Times New Roman"/>
          <w:sz w:val="20"/>
          <w:szCs w:val="20"/>
        </w:rPr>
        <w:t>strument</w:t>
      </w:r>
      <w:proofErr w:type="spellEnd"/>
      <w:r w:rsidR="00E334B0" w:rsidRPr="00637FB6">
        <w:rPr>
          <w:rFonts w:ascii="Times New Roman" w:hAnsi="Times New Roman" w:cs="Times New Roman"/>
          <w:sz w:val="20"/>
          <w:szCs w:val="20"/>
        </w:rPr>
        <w:t>, DS-DAT = Discomfort Scale-Dementia of Alzheimer Type, NPI-Q = Neuropsychiatric Inventory Questionnaire</w:t>
      </w:r>
      <w:r w:rsidR="00E05F62" w:rsidRPr="00637FB6">
        <w:rPr>
          <w:rFonts w:ascii="Times New Roman" w:hAnsi="Times New Roman" w:cs="Times New Roman"/>
          <w:sz w:val="20"/>
          <w:szCs w:val="20"/>
        </w:rPr>
        <w:t xml:space="preserve">, ZBI = </w:t>
      </w:r>
      <w:proofErr w:type="spellStart"/>
      <w:r w:rsidR="00E05F62" w:rsidRPr="00637FB6">
        <w:rPr>
          <w:rFonts w:ascii="Times New Roman" w:hAnsi="Times New Roman" w:cs="Times New Roman"/>
          <w:sz w:val="20"/>
          <w:szCs w:val="20"/>
        </w:rPr>
        <w:t>Zarit’s</w:t>
      </w:r>
      <w:proofErr w:type="spellEnd"/>
      <w:r w:rsidR="00E05F62" w:rsidRPr="00637FB6">
        <w:rPr>
          <w:rFonts w:ascii="Times New Roman" w:hAnsi="Times New Roman" w:cs="Times New Roman"/>
          <w:sz w:val="20"/>
          <w:szCs w:val="20"/>
        </w:rPr>
        <w:t xml:space="preserve"> caregiver burden scale, SRB = Self-Rated Burden scale</w:t>
      </w:r>
      <w:r w:rsidR="00AC5C97">
        <w:rPr>
          <w:rFonts w:ascii="Times New Roman" w:hAnsi="Times New Roman" w:cs="Times New Roman"/>
          <w:sz w:val="20"/>
          <w:szCs w:val="20"/>
        </w:rPr>
        <w:t xml:space="preserve"> (</w:t>
      </w:r>
      <w:r w:rsidR="002F2E6F">
        <w:rPr>
          <w:rFonts w:ascii="Times New Roman" w:hAnsi="Times New Roman" w:cs="Times New Roman"/>
          <w:sz w:val="20"/>
          <w:szCs w:val="20"/>
        </w:rPr>
        <w:t xml:space="preserve">single </w:t>
      </w:r>
      <w:r w:rsidR="00AC5C97">
        <w:rPr>
          <w:rFonts w:ascii="Times New Roman" w:hAnsi="Times New Roman" w:cs="Times New Roman"/>
          <w:sz w:val="20"/>
          <w:szCs w:val="20"/>
        </w:rPr>
        <w:t>0-10 scale)</w:t>
      </w:r>
      <w:r w:rsidR="00E05F62" w:rsidRPr="00637FB6">
        <w:rPr>
          <w:rFonts w:ascii="Times New Roman" w:hAnsi="Times New Roman" w:cs="Times New Roman"/>
          <w:sz w:val="20"/>
          <w:szCs w:val="20"/>
        </w:rPr>
        <w:t>, Guilt = Family Perceptions of Caregiving Role (FPCR) subscale ‘guilt’, Conflict = FPCR, subscale ‘conflict with staff'.</w:t>
      </w:r>
      <w:r w:rsidR="00637FB6" w:rsidRPr="00637FB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22578" w:rsidRPr="00637FB6" w:rsidSect="007225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578"/>
    <w:rsid w:val="0002643A"/>
    <w:rsid w:val="00040B5B"/>
    <w:rsid w:val="00052CAC"/>
    <w:rsid w:val="00083A24"/>
    <w:rsid w:val="000A5AD2"/>
    <w:rsid w:val="000C0E8C"/>
    <w:rsid w:val="000C5524"/>
    <w:rsid w:val="000C7749"/>
    <w:rsid w:val="000D2B2D"/>
    <w:rsid w:val="000D3135"/>
    <w:rsid w:val="000E7F60"/>
    <w:rsid w:val="00150361"/>
    <w:rsid w:val="00152F2A"/>
    <w:rsid w:val="00154491"/>
    <w:rsid w:val="0017050F"/>
    <w:rsid w:val="00186537"/>
    <w:rsid w:val="00194C7A"/>
    <w:rsid w:val="001962E2"/>
    <w:rsid w:val="001967D2"/>
    <w:rsid w:val="001A473F"/>
    <w:rsid w:val="001B2981"/>
    <w:rsid w:val="001D481B"/>
    <w:rsid w:val="001D49EF"/>
    <w:rsid w:val="001D7CF5"/>
    <w:rsid w:val="001E28C7"/>
    <w:rsid w:val="001E3083"/>
    <w:rsid w:val="001F1087"/>
    <w:rsid w:val="001F7139"/>
    <w:rsid w:val="002029F2"/>
    <w:rsid w:val="00206A25"/>
    <w:rsid w:val="00206F75"/>
    <w:rsid w:val="00210BF2"/>
    <w:rsid w:val="00225ED1"/>
    <w:rsid w:val="0025729B"/>
    <w:rsid w:val="00264406"/>
    <w:rsid w:val="00275E9E"/>
    <w:rsid w:val="002909F0"/>
    <w:rsid w:val="002A448D"/>
    <w:rsid w:val="002D550C"/>
    <w:rsid w:val="002F2E6F"/>
    <w:rsid w:val="002F4936"/>
    <w:rsid w:val="00305693"/>
    <w:rsid w:val="00306CBC"/>
    <w:rsid w:val="0031178C"/>
    <w:rsid w:val="003156F0"/>
    <w:rsid w:val="00355196"/>
    <w:rsid w:val="00391BF1"/>
    <w:rsid w:val="003C5D14"/>
    <w:rsid w:val="00420082"/>
    <w:rsid w:val="0042140D"/>
    <w:rsid w:val="0044626A"/>
    <w:rsid w:val="0047174A"/>
    <w:rsid w:val="00474245"/>
    <w:rsid w:val="00483460"/>
    <w:rsid w:val="004A382A"/>
    <w:rsid w:val="004B3371"/>
    <w:rsid w:val="004D44D2"/>
    <w:rsid w:val="004E3354"/>
    <w:rsid w:val="004F794C"/>
    <w:rsid w:val="00526E98"/>
    <w:rsid w:val="00545B91"/>
    <w:rsid w:val="005460ED"/>
    <w:rsid w:val="005546F5"/>
    <w:rsid w:val="00555D11"/>
    <w:rsid w:val="005A0A0B"/>
    <w:rsid w:val="005A28A7"/>
    <w:rsid w:val="005C3BFD"/>
    <w:rsid w:val="005D32B1"/>
    <w:rsid w:val="005F3140"/>
    <w:rsid w:val="005F748F"/>
    <w:rsid w:val="005F7619"/>
    <w:rsid w:val="006064E6"/>
    <w:rsid w:val="00637104"/>
    <w:rsid w:val="00637FB6"/>
    <w:rsid w:val="006610E3"/>
    <w:rsid w:val="006673A6"/>
    <w:rsid w:val="00675AB9"/>
    <w:rsid w:val="0069183A"/>
    <w:rsid w:val="006B4209"/>
    <w:rsid w:val="006C3284"/>
    <w:rsid w:val="006C458E"/>
    <w:rsid w:val="006E3252"/>
    <w:rsid w:val="006F28C9"/>
    <w:rsid w:val="00722578"/>
    <w:rsid w:val="00723451"/>
    <w:rsid w:val="00740F75"/>
    <w:rsid w:val="007463E6"/>
    <w:rsid w:val="00751DFE"/>
    <w:rsid w:val="007805D5"/>
    <w:rsid w:val="00784C75"/>
    <w:rsid w:val="007B582A"/>
    <w:rsid w:val="007C064B"/>
    <w:rsid w:val="007C7A41"/>
    <w:rsid w:val="007F20E8"/>
    <w:rsid w:val="0080143C"/>
    <w:rsid w:val="00803D3D"/>
    <w:rsid w:val="00835A7F"/>
    <w:rsid w:val="00854EB2"/>
    <w:rsid w:val="0087198B"/>
    <w:rsid w:val="0089093F"/>
    <w:rsid w:val="00893913"/>
    <w:rsid w:val="008C3A99"/>
    <w:rsid w:val="008C7C27"/>
    <w:rsid w:val="008E0771"/>
    <w:rsid w:val="008F2231"/>
    <w:rsid w:val="008F40DC"/>
    <w:rsid w:val="008F7CA9"/>
    <w:rsid w:val="0090238B"/>
    <w:rsid w:val="009052B3"/>
    <w:rsid w:val="009154DE"/>
    <w:rsid w:val="00927CB4"/>
    <w:rsid w:val="009769C6"/>
    <w:rsid w:val="00977E55"/>
    <w:rsid w:val="00983D25"/>
    <w:rsid w:val="00990376"/>
    <w:rsid w:val="009A0137"/>
    <w:rsid w:val="009B02E9"/>
    <w:rsid w:val="009C7BEE"/>
    <w:rsid w:val="009E64D1"/>
    <w:rsid w:val="00A01C56"/>
    <w:rsid w:val="00A26FE4"/>
    <w:rsid w:val="00A31E22"/>
    <w:rsid w:val="00A42147"/>
    <w:rsid w:val="00A458CA"/>
    <w:rsid w:val="00A541E2"/>
    <w:rsid w:val="00A65B8A"/>
    <w:rsid w:val="00A71BD9"/>
    <w:rsid w:val="00A72212"/>
    <w:rsid w:val="00A73AFE"/>
    <w:rsid w:val="00A9076A"/>
    <w:rsid w:val="00AB061B"/>
    <w:rsid w:val="00AB2026"/>
    <w:rsid w:val="00AB360E"/>
    <w:rsid w:val="00AB432E"/>
    <w:rsid w:val="00AC3E74"/>
    <w:rsid w:val="00AC5C97"/>
    <w:rsid w:val="00B12E90"/>
    <w:rsid w:val="00B13860"/>
    <w:rsid w:val="00B52CE0"/>
    <w:rsid w:val="00B601D0"/>
    <w:rsid w:val="00B63AD6"/>
    <w:rsid w:val="00B64D72"/>
    <w:rsid w:val="00B76A9D"/>
    <w:rsid w:val="00B80D5B"/>
    <w:rsid w:val="00B83CC3"/>
    <w:rsid w:val="00B8766A"/>
    <w:rsid w:val="00BB2F01"/>
    <w:rsid w:val="00C15637"/>
    <w:rsid w:val="00C24696"/>
    <w:rsid w:val="00C53C50"/>
    <w:rsid w:val="00C57932"/>
    <w:rsid w:val="00C63111"/>
    <w:rsid w:val="00C81F53"/>
    <w:rsid w:val="00C82D53"/>
    <w:rsid w:val="00CB6E8B"/>
    <w:rsid w:val="00CC5985"/>
    <w:rsid w:val="00CD3E6C"/>
    <w:rsid w:val="00CD5566"/>
    <w:rsid w:val="00CD56BD"/>
    <w:rsid w:val="00D02882"/>
    <w:rsid w:val="00D03B26"/>
    <w:rsid w:val="00D07661"/>
    <w:rsid w:val="00D12C25"/>
    <w:rsid w:val="00D165C6"/>
    <w:rsid w:val="00D179F3"/>
    <w:rsid w:val="00D252E1"/>
    <w:rsid w:val="00D673CF"/>
    <w:rsid w:val="00D813E9"/>
    <w:rsid w:val="00D837CE"/>
    <w:rsid w:val="00D92742"/>
    <w:rsid w:val="00D93A6C"/>
    <w:rsid w:val="00DA14BC"/>
    <w:rsid w:val="00DA48F5"/>
    <w:rsid w:val="00DB0E56"/>
    <w:rsid w:val="00DB5F70"/>
    <w:rsid w:val="00DD707B"/>
    <w:rsid w:val="00DE7A34"/>
    <w:rsid w:val="00DE7C40"/>
    <w:rsid w:val="00DF0CAB"/>
    <w:rsid w:val="00E05F62"/>
    <w:rsid w:val="00E33000"/>
    <w:rsid w:val="00E334B0"/>
    <w:rsid w:val="00E35F40"/>
    <w:rsid w:val="00E564D3"/>
    <w:rsid w:val="00E65BF5"/>
    <w:rsid w:val="00E93E16"/>
    <w:rsid w:val="00E97561"/>
    <w:rsid w:val="00ED3D79"/>
    <w:rsid w:val="00ED44AC"/>
    <w:rsid w:val="00EE29C8"/>
    <w:rsid w:val="00F05863"/>
    <w:rsid w:val="00F3612E"/>
    <w:rsid w:val="00F5362E"/>
    <w:rsid w:val="00F5682F"/>
    <w:rsid w:val="00F626C0"/>
    <w:rsid w:val="00F80529"/>
    <w:rsid w:val="00F86287"/>
    <w:rsid w:val="00FA5B9C"/>
    <w:rsid w:val="00FB1C44"/>
    <w:rsid w:val="00FB63E5"/>
    <w:rsid w:val="00FB7445"/>
    <w:rsid w:val="00FD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A7B1E"/>
  <w15:chartTrackingRefBased/>
  <w15:docId w15:val="{D4977586-B02E-47A9-B9E9-AC19A4F8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2578"/>
    <w:pPr>
      <w:spacing w:after="0" w:line="240" w:lineRule="auto"/>
    </w:pPr>
  </w:style>
  <w:style w:type="table" w:styleId="TableGrid">
    <w:name w:val="Table Grid"/>
    <w:basedOn w:val="TableNormal"/>
    <w:uiPriority w:val="39"/>
    <w:rsid w:val="00722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5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0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9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0F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766F5-00F5-48EE-A9D4-141A7C1BC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41</Words>
  <Characters>7078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ing, H.J.A. (PHEG)</dc:creator>
  <cp:keywords/>
  <dc:description/>
  <cp:lastModifiedBy>Smaling, H.J.A. (PHEG)</cp:lastModifiedBy>
  <cp:revision>3</cp:revision>
  <dcterms:created xsi:type="dcterms:W3CDTF">2025-07-15T06:47:00Z</dcterms:created>
  <dcterms:modified xsi:type="dcterms:W3CDTF">2025-07-15T06:47:00Z</dcterms:modified>
</cp:coreProperties>
</file>